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9F2" w:rsidRDefault="00A54FFF" w:rsidP="0072187B">
      <w:pPr>
        <w:pStyle w:val="HTMLPreformatted"/>
        <w:jc w:val="both"/>
        <w:rPr>
          <w:rFonts w:ascii="Times New Roman" w:hAnsi="Times New Roman"/>
          <w:b/>
          <w:sz w:val="24"/>
          <w:szCs w:val="24"/>
          <w:lang w:eastAsia="ko-KR"/>
        </w:rPr>
      </w:pPr>
      <w:r>
        <w:rPr>
          <w:rFonts w:ascii="Times New Roman" w:hAnsi="Times New Roman"/>
          <w:b/>
          <w:sz w:val="24"/>
          <w:szCs w:val="24"/>
          <w:lang w:eastAsia="ko-KR"/>
        </w:rPr>
        <w:t>Appendix</w:t>
      </w:r>
      <w:r w:rsidR="00396834" w:rsidRPr="00396834">
        <w:rPr>
          <w:rFonts w:ascii="Times New Roman" w:hAnsi="Times New Roman"/>
          <w:b/>
          <w:sz w:val="24"/>
          <w:szCs w:val="24"/>
          <w:lang w:eastAsia="ko-KR"/>
        </w:rPr>
        <w:t xml:space="preserve"> 1. Physical and  Mechanical Properties of WPC</w:t>
      </w:r>
    </w:p>
    <w:p w:rsidR="00A54FFF" w:rsidRPr="00396834" w:rsidRDefault="00A54FFF" w:rsidP="0072187B">
      <w:pPr>
        <w:pStyle w:val="HTMLPreformatted"/>
        <w:jc w:val="both"/>
        <w:rPr>
          <w:rFonts w:ascii="Times New Roman" w:hAnsi="Times New Roman"/>
          <w:b/>
          <w:sz w:val="24"/>
          <w:szCs w:val="24"/>
          <w:lang w:eastAsia="ko-KR"/>
        </w:rPr>
      </w:pPr>
    </w:p>
    <w:p w:rsidR="00BD59F2" w:rsidRPr="0072187B" w:rsidRDefault="007A5717" w:rsidP="00BD59F2">
      <w:pPr>
        <w:spacing w:after="0"/>
        <w:jc w:val="both"/>
        <w:rPr>
          <w:rFonts w:ascii="Times New Roman" w:hAnsi="Times New Roman"/>
          <w:b/>
          <w:lang w:val="en-US"/>
        </w:rPr>
      </w:pPr>
      <w:r w:rsidRPr="0072187B">
        <w:rPr>
          <w:rFonts w:ascii="Times New Roman" w:hAnsi="Times New Roman"/>
          <w:b/>
        </w:rPr>
        <w:t>Tab</w:t>
      </w:r>
      <w:r w:rsidR="00396834" w:rsidRPr="0072187B">
        <w:rPr>
          <w:rFonts w:ascii="Times New Roman" w:hAnsi="Times New Roman"/>
          <w:b/>
          <w:lang w:val="en-US"/>
        </w:rPr>
        <w:t>le</w:t>
      </w:r>
      <w:r w:rsidRPr="0072187B">
        <w:rPr>
          <w:rFonts w:ascii="Times New Roman" w:hAnsi="Times New Roman"/>
          <w:b/>
        </w:rPr>
        <w:t xml:space="preserve"> 1</w:t>
      </w:r>
      <w:r w:rsidR="00BD59F2" w:rsidRPr="0072187B">
        <w:rPr>
          <w:rFonts w:ascii="Times New Roman" w:hAnsi="Times New Roman"/>
          <w:b/>
        </w:rPr>
        <w:t xml:space="preserve">. </w:t>
      </w:r>
      <w:r w:rsidR="007C56D6">
        <w:rPr>
          <w:rFonts w:ascii="Times New Roman" w:hAnsi="Times New Roman"/>
          <w:b/>
          <w:lang w:val="en-US"/>
        </w:rPr>
        <w:t xml:space="preserve">Density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63"/>
        <w:gridCol w:w="1507"/>
        <w:gridCol w:w="1722"/>
        <w:gridCol w:w="1632"/>
        <w:gridCol w:w="1229"/>
      </w:tblGrid>
      <w:tr w:rsidR="00D67D46" w:rsidRPr="00D67D46" w:rsidTr="00D67D46">
        <w:trPr>
          <w:trHeight w:val="70"/>
        </w:trPr>
        <w:tc>
          <w:tcPr>
            <w:tcW w:w="206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D59F2" w:rsidRPr="00D67D46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 w:rsidR="0072187B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F2" w:rsidRPr="00D67D46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F2" w:rsidRPr="00D67D46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nsity </w:t>
            </w:r>
            <w:r w:rsidR="00BD59F2" w:rsidRPr="00D67D46">
              <w:rPr>
                <w:rFonts w:ascii="Times New Roman" w:hAnsi="Times New Roman"/>
                <w:sz w:val="20"/>
                <w:szCs w:val="20"/>
              </w:rPr>
              <w:t>(g/cm</w:t>
            </w:r>
            <w:r w:rsidR="00BD59F2" w:rsidRPr="00D67D4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="00BD59F2" w:rsidRPr="00D67D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59F2" w:rsidRPr="00D67D46" w:rsidRDefault="00D67D46" w:rsidP="00D67D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="00BD59F2" w:rsidRPr="00D67D46">
              <w:rPr>
                <w:rFonts w:ascii="Times New Roman" w:hAnsi="Times New Roman"/>
                <w:sz w:val="20"/>
                <w:szCs w:val="20"/>
              </w:rPr>
              <w:t>(g/cm</w:t>
            </w:r>
            <w:r w:rsidR="00BD59F2" w:rsidRPr="00D67D4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="00BD59F2" w:rsidRPr="00D67D4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</w:tcBorders>
          </w:tcPr>
          <w:p w:rsidR="00BD59F2" w:rsidRPr="00D67D46" w:rsidRDefault="00D67D46" w:rsidP="00D67D4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 w:rsidR="00BD59F2" w:rsidRPr="00D67D46">
              <w:rPr>
                <w:rFonts w:ascii="Times New Roman" w:hAnsi="Times New Roman"/>
                <w:sz w:val="20"/>
                <w:szCs w:val="20"/>
              </w:rPr>
              <w:t xml:space="preserve"> dev</w:t>
            </w:r>
          </w:p>
        </w:tc>
      </w:tr>
      <w:tr w:rsidR="00D67D46" w:rsidRPr="00396967" w:rsidTr="00A54FFF">
        <w:tc>
          <w:tcPr>
            <w:tcW w:w="2063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D67D46" w:rsidRPr="00D67D46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D67D4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6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29" w:type="dxa"/>
            <w:vMerge w:val="restart"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</w:tr>
      <w:tr w:rsidR="00D67D46" w:rsidRPr="00396967" w:rsidTr="00A54FFF">
        <w:tc>
          <w:tcPr>
            <w:tcW w:w="20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063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  <w:bottom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063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D67D46" w:rsidRPr="00396967" w:rsidTr="00A54FFF">
        <w:tc>
          <w:tcPr>
            <w:tcW w:w="20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6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063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  <w:bottom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063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D67D46" w:rsidRPr="00D67D46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D67D46" w:rsidRPr="00396967" w:rsidTr="00A54FFF">
        <w:tc>
          <w:tcPr>
            <w:tcW w:w="20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063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6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9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2187B" w:rsidRDefault="0072187B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tbl>
      <w:tblPr>
        <w:tblW w:w="760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1"/>
        <w:gridCol w:w="1456"/>
        <w:gridCol w:w="1009"/>
        <w:gridCol w:w="1397"/>
        <w:gridCol w:w="1086"/>
        <w:gridCol w:w="1010"/>
      </w:tblGrid>
      <w:tr w:rsidR="00A54FFF" w:rsidRPr="00D10C8C" w:rsidTr="00A54FFF">
        <w:trPr>
          <w:cantSplit/>
          <w:tblHeader/>
        </w:trPr>
        <w:tc>
          <w:tcPr>
            <w:tcW w:w="7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ova (Analysis of Variance)</w:t>
            </w:r>
          </w:p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s of Between-Subjects Effects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7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Density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362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.9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.97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316.372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362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D10C8C" w:rsidTr="00A54FFF">
        <w:trPr>
          <w:cantSplit/>
          <w:tblHeader/>
        </w:trPr>
        <w:tc>
          <w:tcPr>
            <w:tcW w:w="16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D10C8C" w:rsidTr="00A54FFF">
        <w:trPr>
          <w:cantSplit/>
        </w:trPr>
        <w:tc>
          <w:tcPr>
            <w:tcW w:w="7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a. R Squared = ,287 (Adjusted R Squared = ,050)</w:t>
            </w:r>
          </w:p>
        </w:tc>
      </w:tr>
    </w:tbl>
    <w:p w:rsidR="00A54FFF" w:rsidRPr="00D10C8C" w:rsidRDefault="00A54FFF" w:rsidP="00A54F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A54FFF" w:rsidRPr="00A54FFF" w:rsidRDefault="00A54FFF" w:rsidP="00A54FFF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A54FFF">
        <w:rPr>
          <w:rFonts w:ascii="Times New Roman" w:hAnsi="Times New Roman"/>
          <w:b/>
          <w:i/>
          <w:sz w:val="20"/>
          <w:szCs w:val="20"/>
        </w:rPr>
        <w:t>Duncan Multiple Range Test</w:t>
      </w:r>
      <w:r w:rsidRPr="00A54FFF">
        <w:rPr>
          <w:rFonts w:ascii="Times New Roman" w:hAnsi="Times New Roman"/>
          <w:b/>
          <w:sz w:val="20"/>
          <w:szCs w:val="20"/>
        </w:rPr>
        <w:t xml:space="preserve"> (DMRT)</w:t>
      </w:r>
    </w:p>
    <w:tbl>
      <w:tblPr>
        <w:tblW w:w="395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180"/>
        <w:gridCol w:w="1230"/>
        <w:gridCol w:w="538"/>
        <w:gridCol w:w="1009"/>
      </w:tblGrid>
      <w:tr w:rsidR="00A54FFF" w:rsidRPr="00D10C8C" w:rsidTr="00A54FFF">
        <w:trPr>
          <w:cantSplit/>
          <w:tblHeader/>
        </w:trPr>
        <w:tc>
          <w:tcPr>
            <w:tcW w:w="1180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53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ubset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180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18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uncan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,,b</w:t>
            </w:r>
          </w:p>
        </w:tc>
        <w:tc>
          <w:tcPr>
            <w:tcW w:w="12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5:5</w:t>
            </w:r>
          </w:p>
        </w:tc>
        <w:tc>
          <w:tcPr>
            <w:tcW w:w="5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6533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18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5:5</w:t>
            </w:r>
          </w:p>
        </w:tc>
        <w:tc>
          <w:tcPr>
            <w:tcW w:w="5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66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18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5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68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18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5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199</w:t>
            </w:r>
          </w:p>
        </w:tc>
      </w:tr>
      <w:tr w:rsidR="00A54FFF" w:rsidRPr="00D10C8C" w:rsidTr="00A54FFF">
        <w:trPr>
          <w:cantSplit/>
        </w:trPr>
        <w:tc>
          <w:tcPr>
            <w:tcW w:w="3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18"/>
              </w:rPr>
              <w:t>Alpha = ,05.</w:t>
            </w:r>
          </w:p>
        </w:tc>
      </w:tr>
    </w:tbl>
    <w:p w:rsidR="00A54FFF" w:rsidRDefault="00A54FFF" w:rsidP="00A54F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A54FFF" w:rsidRDefault="00A54FFF" w:rsidP="00A54F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A54FFF" w:rsidRDefault="00A54FFF" w:rsidP="00A54F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BD59F2" w:rsidRPr="0072187B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72187B">
        <w:rPr>
          <w:rFonts w:ascii="Times New Roman" w:hAnsi="Times New Roman"/>
          <w:b/>
        </w:rPr>
        <w:lastRenderedPageBreak/>
        <w:t>Tab</w:t>
      </w:r>
      <w:r w:rsidR="00D67D46" w:rsidRPr="0072187B">
        <w:rPr>
          <w:rFonts w:ascii="Times New Roman" w:hAnsi="Times New Roman"/>
          <w:b/>
          <w:lang w:val="en-US"/>
        </w:rPr>
        <w:t>l</w:t>
      </w:r>
      <w:r w:rsidRPr="0072187B">
        <w:rPr>
          <w:rFonts w:ascii="Times New Roman" w:hAnsi="Times New Roman"/>
          <w:b/>
        </w:rPr>
        <w:t>e 2</w:t>
      </w:r>
      <w:r w:rsidR="00BD59F2" w:rsidRPr="0072187B">
        <w:rPr>
          <w:rFonts w:ascii="Times New Roman" w:hAnsi="Times New Roman"/>
          <w:b/>
        </w:rPr>
        <w:t xml:space="preserve">. </w:t>
      </w:r>
      <w:r w:rsidR="00D67D46" w:rsidRPr="0072187B">
        <w:rPr>
          <w:rFonts w:ascii="Times New Roman" w:hAnsi="Times New Roman"/>
          <w:b/>
          <w:lang w:val="en-US"/>
        </w:rPr>
        <w:t xml:space="preserve">Moisture Content (MC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6"/>
        <w:gridCol w:w="1548"/>
        <w:gridCol w:w="1490"/>
        <w:gridCol w:w="1564"/>
        <w:gridCol w:w="1365"/>
      </w:tblGrid>
      <w:tr w:rsidR="00D67D46" w:rsidRPr="00396967" w:rsidTr="00D67D46">
        <w:tc>
          <w:tcPr>
            <w:tcW w:w="218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 w:rsidR="0072187B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C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D67D46" w:rsidRDefault="00D67D46" w:rsidP="00BD59F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(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</w:tcPr>
          <w:p w:rsidR="00D67D46" w:rsidRPr="00396967" w:rsidRDefault="00D67D46" w:rsidP="00D67D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</w:t>
            </w:r>
            <w:r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</w:tr>
      <w:tr w:rsidR="00D67D46" w:rsidRPr="00396967" w:rsidTr="00A54FFF">
        <w:tc>
          <w:tcPr>
            <w:tcW w:w="218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6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65" w:type="dxa"/>
            <w:vMerge w:val="restart"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D67D46" w:rsidRPr="00396967" w:rsidTr="00A54FFF">
        <w:tc>
          <w:tcPr>
            <w:tcW w:w="218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D67D46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18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bottom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1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D67D46" w:rsidRPr="00396967" w:rsidTr="00A54FFF">
        <w:tc>
          <w:tcPr>
            <w:tcW w:w="218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18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56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bottom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18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D67D46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D67D46" w:rsidRPr="00396967" w:rsidTr="00A54FFF">
        <w:tc>
          <w:tcPr>
            <w:tcW w:w="218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7D46" w:rsidRPr="00396967" w:rsidRDefault="00D67D46" w:rsidP="00D67D4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7D46" w:rsidRPr="00396967" w:rsidTr="00A54FFF">
        <w:tc>
          <w:tcPr>
            <w:tcW w:w="218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67D46" w:rsidRPr="00396967" w:rsidRDefault="00D67D4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67D46" w:rsidRPr="00396967" w:rsidRDefault="00D67D4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</w:tcBorders>
            <w:vAlign w:val="center"/>
          </w:tcPr>
          <w:p w:rsidR="00D67D46" w:rsidRPr="00396967" w:rsidRDefault="00D67D46" w:rsidP="00D67D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2187B" w:rsidRDefault="0072187B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A54FFF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p w:rsidR="00A54FFF" w:rsidRDefault="00A54FFF" w:rsidP="00A54FFF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D10C8C">
        <w:rPr>
          <w:rFonts w:ascii="Times New Roman" w:hAnsi="Times New Roman"/>
          <w:b/>
          <w:bCs/>
          <w:color w:val="000000"/>
          <w:sz w:val="20"/>
          <w:szCs w:val="20"/>
        </w:rPr>
        <w:t>Tests of Between-Subjects Effects</w:t>
      </w:r>
    </w:p>
    <w:p w:rsidR="00A54FFF" w:rsidRDefault="00A54FFF" w:rsidP="00A54FF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10C8C">
        <w:rPr>
          <w:rFonts w:ascii="Times New Roman" w:hAnsi="Times New Roman"/>
          <w:color w:val="000000"/>
          <w:sz w:val="20"/>
          <w:szCs w:val="20"/>
        </w:rPr>
        <w:t>Dependent Variable: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Moisture Content 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7534" w:type="dxa"/>
        <w:tblInd w:w="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603</w:t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12.43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4.14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171.013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12.437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4.8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8F7D13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A54FFF" w:rsidTr="00A54FFF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4FFF">
              <w:rPr>
                <w:rFonts w:ascii="Times New Roman" w:hAnsi="Times New Roman"/>
                <w:color w:val="000000"/>
                <w:sz w:val="18"/>
                <w:szCs w:val="18"/>
              </w:rPr>
              <w:t>a. R Squared = ,806 (Adjusted R Squared = ,741)</w:t>
            </w:r>
          </w:p>
        </w:tc>
      </w:tr>
    </w:tbl>
    <w:p w:rsidR="00A54FFF" w:rsidRDefault="00A54FFF" w:rsidP="00A54FF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A54FFF" w:rsidRPr="00A54FFF" w:rsidRDefault="00A54FFF" w:rsidP="00A54FFF">
      <w:pPr>
        <w:spacing w:after="0" w:line="360" w:lineRule="auto"/>
        <w:jc w:val="both"/>
        <w:rPr>
          <w:rFonts w:ascii="Times New Roman" w:hAnsi="Times New Roman"/>
          <w:b/>
        </w:rPr>
      </w:pPr>
      <w:r w:rsidRPr="00A54FFF">
        <w:rPr>
          <w:rFonts w:ascii="Times New Roman" w:hAnsi="Times New Roman"/>
          <w:b/>
          <w:i/>
        </w:rPr>
        <w:t>Duncan Multiple Range Test</w:t>
      </w:r>
      <w:r w:rsidRPr="00A54FFF">
        <w:rPr>
          <w:rFonts w:ascii="Times New Roman" w:hAnsi="Times New Roman"/>
          <w:b/>
        </w:rPr>
        <w:t xml:space="preserve"> (DMRT)</w:t>
      </w:r>
    </w:p>
    <w:tbl>
      <w:tblPr>
        <w:tblW w:w="37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76"/>
        <w:gridCol w:w="490"/>
        <w:gridCol w:w="1010"/>
        <w:gridCol w:w="1011"/>
      </w:tblGrid>
      <w:tr w:rsidR="00A54FFF" w:rsidRPr="00A54FFF" w:rsidTr="00A54FFF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4FFF">
              <w:rPr>
                <w:rFonts w:ascii="Times New Roman" w:hAnsi="Times New Roman"/>
                <w:color w:val="000000"/>
                <w:sz w:val="18"/>
                <w:szCs w:val="18"/>
              </w:rPr>
              <w:t>Duncan</w:t>
            </w:r>
            <w:r w:rsidRPr="00A54FFF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,,b</w:t>
            </w:r>
          </w:p>
        </w:tc>
      </w:tr>
      <w:tr w:rsidR="00A54FFF" w:rsidRPr="00A54FFF" w:rsidTr="00A54FFF">
        <w:trPr>
          <w:cantSplit/>
          <w:tblHeader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4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FFF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FFF">
              <w:rPr>
                <w:rFonts w:ascii="Times New Roman" w:hAnsi="Times New Roman"/>
                <w:color w:val="000000"/>
                <w:sz w:val="20"/>
                <w:szCs w:val="20"/>
              </w:rPr>
              <w:t>Subset</w:t>
            </w:r>
          </w:p>
        </w:tc>
      </w:tr>
      <w:tr w:rsidR="00A54FFF" w:rsidRPr="00A54FFF" w:rsidTr="00A54FFF">
        <w:trPr>
          <w:cantSplit/>
          <w:tblHeader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FF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54FF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95:5</w:t>
            </w:r>
          </w:p>
        </w:tc>
        <w:tc>
          <w:tcPr>
            <w:tcW w:w="4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413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8F7D13" w:rsidTr="00A54FFF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593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8F7D13" w:rsidTr="00A54FFF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85:15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1.030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A54FFF" w:rsidRPr="008F7D13" w:rsidTr="00A54FFF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8F7D13" w:rsidRDefault="00A54FFF" w:rsidP="00A54FFF">
            <w:pPr>
              <w:tabs>
                <w:tab w:val="center" w:pos="475"/>
                <w:tab w:val="right" w:pos="951"/>
              </w:tabs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8F7D13">
              <w:rPr>
                <w:rFonts w:ascii="Times New Roman" w:hAnsi="Times New Roman"/>
                <w:color w:val="000000"/>
                <w:sz w:val="20"/>
                <w:szCs w:val="20"/>
              </w:rPr>
              <w:tab/>
              <w:t>1.000</w:t>
            </w:r>
          </w:p>
        </w:tc>
      </w:tr>
    </w:tbl>
    <w:p w:rsidR="00A54FFF" w:rsidRDefault="00EF6FA8" w:rsidP="00A54FFF">
      <w:pPr>
        <w:spacing w:after="0" w:line="360" w:lineRule="auto"/>
        <w:ind w:left="284"/>
        <w:jc w:val="both"/>
        <w:rPr>
          <w:rFonts w:ascii="Times New Roman" w:hAnsi="Times New Roman"/>
          <w:sz w:val="24"/>
          <w:szCs w:val="24"/>
        </w:rPr>
      </w:pPr>
      <w:r w:rsidRPr="005A2CE1">
        <w:rPr>
          <w:rFonts w:ascii="Times New Roman" w:hAnsi="Times New Roman"/>
          <w:color w:val="000000"/>
          <w:sz w:val="20"/>
          <w:szCs w:val="20"/>
        </w:rPr>
        <w:t>. Alpha = ,05.</w:t>
      </w: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BD59F2" w:rsidRPr="0072187B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72187B">
        <w:rPr>
          <w:rFonts w:ascii="Times New Roman" w:hAnsi="Times New Roman"/>
          <w:b/>
        </w:rPr>
        <w:lastRenderedPageBreak/>
        <w:t>Tab</w:t>
      </w:r>
      <w:r w:rsidR="00D67D46" w:rsidRPr="0072187B">
        <w:rPr>
          <w:rFonts w:ascii="Times New Roman" w:hAnsi="Times New Roman"/>
          <w:b/>
          <w:lang w:val="en-US"/>
        </w:rPr>
        <w:t>l</w:t>
      </w:r>
      <w:r w:rsidRPr="0072187B">
        <w:rPr>
          <w:rFonts w:ascii="Times New Roman" w:hAnsi="Times New Roman"/>
          <w:b/>
        </w:rPr>
        <w:t>e 3</w:t>
      </w:r>
      <w:r w:rsidR="00BD59F2" w:rsidRPr="0072187B">
        <w:rPr>
          <w:rFonts w:ascii="Times New Roman" w:hAnsi="Times New Roman"/>
          <w:b/>
        </w:rPr>
        <w:t xml:space="preserve">. </w:t>
      </w:r>
      <w:r w:rsidR="00D67D46" w:rsidRPr="0072187B">
        <w:rPr>
          <w:rFonts w:ascii="Times New Roman" w:hAnsi="Times New Roman"/>
          <w:b/>
          <w:lang w:val="en-US"/>
        </w:rPr>
        <w:t xml:space="preserve">Water Absorption (WA) 2 h </w:t>
      </w:r>
    </w:p>
    <w:tbl>
      <w:tblPr>
        <w:tblW w:w="95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560"/>
        <w:gridCol w:w="1559"/>
        <w:gridCol w:w="1559"/>
        <w:gridCol w:w="1418"/>
        <w:gridCol w:w="1127"/>
      </w:tblGrid>
      <w:tr w:rsidR="00D67D46" w:rsidRPr="00396967" w:rsidTr="00D67D46">
        <w:trPr>
          <w:gridAfter w:val="1"/>
          <w:wAfter w:w="1127" w:type="dxa"/>
          <w:trHeight w:val="401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 w:rsidR="0072187B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D67D46" w:rsidRDefault="00D67D4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396967" w:rsidRDefault="00D67D46" w:rsidP="00D67D4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7D46" w:rsidRPr="00396967" w:rsidRDefault="00D67D46" w:rsidP="00D67D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67D46" w:rsidRPr="00396967" w:rsidRDefault="00D67D46" w:rsidP="00D67D4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72187B" w:rsidRPr="00D67D46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25</w:t>
            </w: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89</w:t>
            </w: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2187B" w:rsidRPr="00D67D46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2</w:t>
            </w:r>
          </w:p>
        </w:tc>
      </w:tr>
      <w:tr w:rsidR="0072187B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2187B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187B" w:rsidRPr="00396967" w:rsidRDefault="0072187B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72187B" w:rsidRPr="00396967" w:rsidRDefault="0072187B" w:rsidP="0072187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2187B" w:rsidRDefault="0072187B" w:rsidP="0072187B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A54FFF" w:rsidRDefault="00A54FFF" w:rsidP="00A54FFF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A54FFF" w:rsidRPr="00D10C8C" w:rsidTr="00A54FFF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s of Between-Subjects Effects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A 2h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347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62.82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333.201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62.82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D10C8C" w:rsidTr="00A54FFF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36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54FFF" w:rsidRPr="00D10C8C" w:rsidRDefault="00A54FFF" w:rsidP="00A54F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A54FFF" w:rsidTr="00A54FFF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54FFF" w:rsidRPr="00A54FFF" w:rsidRDefault="00A54FFF" w:rsidP="00A54FFF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4FFF">
              <w:rPr>
                <w:rFonts w:ascii="Times New Roman" w:hAnsi="Times New Roman"/>
                <w:color w:val="000000"/>
                <w:sz w:val="18"/>
                <w:szCs w:val="18"/>
              </w:rPr>
              <w:t>R Squared = ,954 (Adjusted R Squared = ,939)</w:t>
            </w:r>
          </w:p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54FFF" w:rsidRPr="00A54FFF" w:rsidRDefault="00A54FFF" w:rsidP="00A54FFF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A54FFF">
              <w:rPr>
                <w:rFonts w:ascii="Times New Roman" w:hAnsi="Times New Roman"/>
                <w:b/>
                <w:i/>
              </w:rPr>
              <w:t>Duncan Multiple Range Test</w:t>
            </w:r>
            <w:r w:rsidRPr="00A54FFF">
              <w:rPr>
                <w:rFonts w:ascii="Times New Roman" w:hAnsi="Times New Roman"/>
                <w:b/>
              </w:rPr>
              <w:t xml:space="preserve"> (DMRT)</w:t>
            </w:r>
          </w:p>
          <w:tbl>
            <w:tblPr>
              <w:tblW w:w="3787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30" w:type="dxa"/>
                <w:right w:w="30" w:type="dxa"/>
              </w:tblCellMar>
              <w:tblLook w:val="0000"/>
            </w:tblPr>
            <w:tblGrid>
              <w:gridCol w:w="1388"/>
              <w:gridCol w:w="378"/>
              <w:gridCol w:w="1010"/>
              <w:gridCol w:w="1011"/>
            </w:tblGrid>
            <w:tr w:rsidR="00A54FFF" w:rsidRPr="00A54FFF" w:rsidTr="00A54FFF">
              <w:trPr>
                <w:cantSplit/>
                <w:tblHeader/>
              </w:trPr>
              <w:tc>
                <w:tcPr>
                  <w:tcW w:w="378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378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Duncan</w:t>
                  </w: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  <w:vertAlign w:val="superscript"/>
                    </w:rPr>
                    <w:t>a,,b</w:t>
                  </w:r>
                </w:p>
              </w:tc>
            </w:tr>
            <w:tr w:rsidR="00A54FFF" w:rsidRPr="00A54FFF" w:rsidTr="00EF6FA8">
              <w:trPr>
                <w:cantSplit/>
                <w:tblHeader/>
              </w:trPr>
              <w:tc>
                <w:tcPr>
                  <w:tcW w:w="1388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EF6FA8" w:rsidRDefault="00EF6FA8" w:rsidP="00EF6FA8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Ratio</w:t>
                  </w:r>
                </w:p>
              </w:tc>
              <w:tc>
                <w:tcPr>
                  <w:tcW w:w="378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2021" w:type="dxa"/>
                  <w:gridSpan w:val="2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ubset</w:t>
                  </w: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138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37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10" w:type="dxa"/>
                  <w:tcBorders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11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bottom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center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1388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85:5</w:t>
                  </w:r>
                </w:p>
              </w:tc>
              <w:tc>
                <w:tcPr>
                  <w:tcW w:w="378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1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.1350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011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138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95:5</w:t>
                  </w:r>
                </w:p>
              </w:tc>
              <w:tc>
                <w:tcPr>
                  <w:tcW w:w="378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.2323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</w:t>
                  </w:r>
                </w:p>
              </w:tc>
              <w:tc>
                <w:tcPr>
                  <w:tcW w:w="101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1388" w:type="dxa"/>
                  <w:tcBorders>
                    <w:top w:val="nil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90:10</w:t>
                  </w:r>
                </w:p>
              </w:tc>
              <w:tc>
                <w:tcPr>
                  <w:tcW w:w="378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10" w:type="dxa"/>
                  <w:tcBorders>
                    <w:top w:val="nil"/>
                    <w:bottom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1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.5913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b</w:t>
                  </w:r>
                </w:p>
              </w:tc>
            </w:tr>
            <w:tr w:rsidR="00A54FFF" w:rsidRPr="00A54FFF" w:rsidTr="00A54FFF">
              <w:trPr>
                <w:cantSplit/>
                <w:tblHeader/>
              </w:trPr>
              <w:tc>
                <w:tcPr>
                  <w:tcW w:w="1388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Sig.</w:t>
                  </w:r>
                </w:p>
              </w:tc>
              <w:tc>
                <w:tcPr>
                  <w:tcW w:w="378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  <w:vAlign w:val="center"/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.064</w:t>
                  </w:r>
                </w:p>
              </w:tc>
              <w:tc>
                <w:tcPr>
                  <w:tcW w:w="1011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jc w:val="righ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1.000</w:t>
                  </w:r>
                </w:p>
              </w:tc>
            </w:tr>
            <w:tr w:rsidR="00A54FFF" w:rsidRPr="00A54FFF" w:rsidTr="00A54FFF">
              <w:trPr>
                <w:cantSplit/>
              </w:trPr>
              <w:tc>
                <w:tcPr>
                  <w:tcW w:w="378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A54FFF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lpha = ,05.</w:t>
                  </w:r>
                </w:p>
              </w:tc>
            </w:tr>
            <w:tr w:rsidR="00A54FFF" w:rsidRPr="00A54FFF" w:rsidTr="00A54FFF">
              <w:trPr>
                <w:cantSplit/>
              </w:trPr>
              <w:tc>
                <w:tcPr>
                  <w:tcW w:w="378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30" w:type="dxa"/>
                    <w:left w:w="30" w:type="dxa"/>
                    <w:bottom w:w="30" w:type="dxa"/>
                    <w:right w:w="30" w:type="dxa"/>
                  </w:tcMar>
                </w:tcPr>
                <w:p w:rsidR="00A54FFF" w:rsidRPr="00A54FFF" w:rsidRDefault="00A54FFF" w:rsidP="00A54FFF">
                  <w:pPr>
                    <w:autoSpaceDE w:val="0"/>
                    <w:autoSpaceDN w:val="0"/>
                    <w:adjustRightInd w:val="0"/>
                    <w:spacing w:after="0" w:line="320" w:lineRule="atLeast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/>
                <w:sz w:val="20"/>
                <w:szCs w:val="20"/>
              </w:rPr>
            </w:pPr>
          </w:p>
          <w:p w:rsidR="00A54FFF" w:rsidRPr="00A54FFF" w:rsidRDefault="00A54FFF" w:rsidP="00A54FF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A54FFF" w:rsidRDefault="00A54FFF" w:rsidP="0072187B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72187B" w:rsidRPr="0072187B" w:rsidRDefault="007A5717" w:rsidP="0072187B">
      <w:pPr>
        <w:spacing w:after="0"/>
        <w:jc w:val="both"/>
        <w:rPr>
          <w:rFonts w:ascii="Times New Roman" w:hAnsi="Times New Roman"/>
          <w:b/>
        </w:rPr>
      </w:pPr>
      <w:r w:rsidRPr="0072187B">
        <w:rPr>
          <w:rFonts w:ascii="Times New Roman" w:hAnsi="Times New Roman"/>
          <w:b/>
        </w:rPr>
        <w:lastRenderedPageBreak/>
        <w:t>Tab</w:t>
      </w:r>
      <w:r w:rsidR="0072187B" w:rsidRPr="0072187B">
        <w:rPr>
          <w:rFonts w:ascii="Times New Roman" w:hAnsi="Times New Roman"/>
          <w:b/>
          <w:lang w:val="en-US"/>
        </w:rPr>
        <w:t>l</w:t>
      </w:r>
      <w:r w:rsidRPr="0072187B">
        <w:rPr>
          <w:rFonts w:ascii="Times New Roman" w:hAnsi="Times New Roman"/>
          <w:b/>
        </w:rPr>
        <w:t>e 4</w:t>
      </w:r>
      <w:r w:rsidR="00BD59F2" w:rsidRPr="0072187B">
        <w:rPr>
          <w:rFonts w:ascii="Times New Roman" w:hAnsi="Times New Roman"/>
          <w:b/>
        </w:rPr>
        <w:t xml:space="preserve">. </w:t>
      </w:r>
      <w:r w:rsidR="0072187B" w:rsidRPr="0072187B">
        <w:rPr>
          <w:rFonts w:ascii="Times New Roman" w:hAnsi="Times New Roman"/>
          <w:b/>
          <w:lang w:val="en-US"/>
        </w:rPr>
        <w:t xml:space="preserve">Water Absorption (WA) 24 h </w:t>
      </w:r>
    </w:p>
    <w:tbl>
      <w:tblPr>
        <w:tblW w:w="95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560"/>
        <w:gridCol w:w="1559"/>
        <w:gridCol w:w="1559"/>
        <w:gridCol w:w="1418"/>
        <w:gridCol w:w="1127"/>
      </w:tblGrid>
      <w:tr w:rsidR="0072187B" w:rsidRPr="00396967" w:rsidTr="0072187B">
        <w:trPr>
          <w:gridAfter w:val="1"/>
          <w:wAfter w:w="1127" w:type="dxa"/>
          <w:trHeight w:val="357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2187B" w:rsidRPr="00D67D46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7B" w:rsidRPr="00D67D46" w:rsidRDefault="0072187B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187B" w:rsidRPr="00396967" w:rsidRDefault="0072187B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2187B" w:rsidRPr="00396967" w:rsidRDefault="0072187B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1316D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00</w:t>
            </w: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rPr>
          <w:gridAfter w:val="1"/>
          <w:wAfter w:w="1127" w:type="dxa"/>
        </w:trPr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F6FA8" w:rsidRDefault="00EF6FA8" w:rsidP="00BD59F2">
      <w:pPr>
        <w:spacing w:after="0"/>
        <w:jc w:val="both"/>
        <w:rPr>
          <w:rFonts w:ascii="Times New Roman" w:hAnsi="Times New Roman"/>
          <w:b/>
          <w:lang w:val="en-US"/>
        </w:rPr>
      </w:pPr>
    </w:p>
    <w:p w:rsidR="00EF6FA8" w:rsidRDefault="00EF6FA8" w:rsidP="00EF6FA8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EF6FA8" w:rsidRPr="00D10C8C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</w:rPr>
            </w:pPr>
            <w:r w:rsidRPr="00D10C8C">
              <w:rPr>
                <w:rFonts w:ascii="Times New Roman" w:hAnsi="Times New Roman"/>
                <w:b/>
                <w:bCs/>
                <w:color w:val="000000"/>
              </w:rPr>
              <w:t>Tests of Between-Subjects Effects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</w:rPr>
            </w:pPr>
            <w:r w:rsidRPr="00D10C8C">
              <w:rPr>
                <w:rFonts w:ascii="Times New Roman" w:hAnsi="Times New Roman"/>
                <w:color w:val="000000"/>
              </w:rPr>
              <w:t>Dependent Variable: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WA 24h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0.578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0.28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.20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19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7.9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7.94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78.10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0.57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0.28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.20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.019</w:t>
            </w: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7.5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126.0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D10C8C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28.102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0C8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D10C8C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D10C8C" w:rsidTr="00734047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F6FA8">
              <w:rPr>
                <w:rFonts w:ascii="Times New Roman" w:hAnsi="Times New Roman"/>
                <w:color w:val="000000"/>
                <w:sz w:val="18"/>
                <w:szCs w:val="18"/>
              </w:rPr>
              <w:t>R Squared = ,732 (Adjusted R Squared = ,643)</w:t>
            </w:r>
          </w:p>
        </w:tc>
      </w:tr>
    </w:tbl>
    <w:p w:rsidR="00EF6FA8" w:rsidRDefault="00EF6FA8" w:rsidP="00EF6FA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F6FA8" w:rsidRPr="00EF6FA8" w:rsidRDefault="00EF6FA8" w:rsidP="00EF6FA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F6FA8">
        <w:rPr>
          <w:rFonts w:ascii="Times New Roman" w:hAnsi="Times New Roman"/>
          <w:b/>
          <w:sz w:val="24"/>
          <w:szCs w:val="24"/>
        </w:rPr>
        <w:t xml:space="preserve"> </w:t>
      </w:r>
      <w:r w:rsidRPr="00EF6FA8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EF6FA8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37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418"/>
        <w:gridCol w:w="348"/>
        <w:gridCol w:w="1010"/>
        <w:gridCol w:w="1011"/>
      </w:tblGrid>
      <w:tr w:rsidR="00EF6FA8" w:rsidRPr="005A2CE1" w:rsidTr="00734047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Duncan</w:t>
            </w:r>
            <w:r w:rsidRPr="005A2CE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,,b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F6FA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atio</w:t>
            </w:r>
          </w:p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ubset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5:5</w:t>
            </w:r>
          </w:p>
        </w:tc>
        <w:tc>
          <w:tcPr>
            <w:tcW w:w="3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.676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.903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85:5</w:t>
            </w:r>
          </w:p>
        </w:tc>
        <w:tc>
          <w:tcPr>
            <w:tcW w:w="34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5.316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3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EF6FA8" w:rsidRPr="005A2CE1" w:rsidTr="00734047">
        <w:trPr>
          <w:cantSplit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 Alpha = ,05.</w:t>
            </w:r>
          </w:p>
        </w:tc>
      </w:tr>
    </w:tbl>
    <w:p w:rsidR="00EF6FA8" w:rsidRPr="005A2CE1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0"/>
          <w:szCs w:val="20"/>
        </w:rPr>
      </w:pPr>
    </w:p>
    <w:p w:rsidR="00EF6FA8" w:rsidRPr="00D10C8C" w:rsidRDefault="00EF6FA8" w:rsidP="00EF6FA8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EF6FA8" w:rsidRPr="005A2CE1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0"/>
          <w:szCs w:val="20"/>
        </w:rPr>
      </w:pPr>
    </w:p>
    <w:p w:rsidR="00BD59F2" w:rsidRPr="001316DC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1316DC">
        <w:rPr>
          <w:rFonts w:ascii="Times New Roman" w:hAnsi="Times New Roman"/>
          <w:b/>
        </w:rPr>
        <w:lastRenderedPageBreak/>
        <w:t>Tab</w:t>
      </w:r>
      <w:r w:rsidR="001316DC" w:rsidRPr="001316DC">
        <w:rPr>
          <w:rFonts w:ascii="Times New Roman" w:hAnsi="Times New Roman"/>
          <w:b/>
          <w:lang w:val="en-US"/>
        </w:rPr>
        <w:t>l</w:t>
      </w:r>
      <w:r w:rsidRPr="001316DC">
        <w:rPr>
          <w:rFonts w:ascii="Times New Roman" w:hAnsi="Times New Roman"/>
          <w:b/>
        </w:rPr>
        <w:t>e 5</w:t>
      </w:r>
      <w:r w:rsidR="00BD59F2" w:rsidRPr="001316DC">
        <w:rPr>
          <w:rFonts w:ascii="Times New Roman" w:hAnsi="Times New Roman"/>
          <w:b/>
        </w:rPr>
        <w:t xml:space="preserve">. </w:t>
      </w:r>
      <w:r w:rsidR="001316DC" w:rsidRPr="001316DC">
        <w:rPr>
          <w:rFonts w:ascii="Times New Roman" w:hAnsi="Times New Roman"/>
          <w:b/>
          <w:lang w:val="en-US"/>
        </w:rPr>
        <w:t xml:space="preserve">Thickness Swelling (TS) 2h 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560"/>
        <w:gridCol w:w="1559"/>
        <w:gridCol w:w="1276"/>
        <w:gridCol w:w="283"/>
        <w:gridCol w:w="993"/>
        <w:gridCol w:w="425"/>
      </w:tblGrid>
      <w:tr w:rsidR="001316DC" w:rsidRPr="00396967" w:rsidTr="001316DC">
        <w:tc>
          <w:tcPr>
            <w:tcW w:w="23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396967" w:rsidRDefault="001316DC" w:rsidP="001316D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S 2h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316DC" w:rsidRPr="00396967" w:rsidRDefault="001316DC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1316DC" w:rsidRPr="00396967" w:rsidRDefault="001316DC" w:rsidP="00BD59F2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1316DC"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1316DC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1316DC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1316DC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59F2" w:rsidRDefault="00BD59F2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EF6FA8" w:rsidRDefault="00EF6FA8" w:rsidP="00EF6FA8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EF6FA8" w:rsidRPr="005A2CE1" w:rsidTr="00EF6FA8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s of Between-Subjects Effects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S 2h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.761</w:t>
            </w:r>
            <w:r w:rsidRPr="005A2CE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9.73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4.46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4.46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00.08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9.733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26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6.49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EF6FA8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.02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EF6FA8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a. R Squared = ,868 (Adjusted R Squared = ,824)</w:t>
            </w:r>
          </w:p>
        </w:tc>
      </w:tr>
    </w:tbl>
    <w:p w:rsidR="00EF6FA8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0"/>
          <w:szCs w:val="20"/>
        </w:rPr>
      </w:pPr>
    </w:p>
    <w:p w:rsidR="00EF6FA8" w:rsidRPr="00EF6FA8" w:rsidRDefault="00EF6FA8" w:rsidP="00EF6FA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F6FA8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EF6FA8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37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76"/>
        <w:gridCol w:w="490"/>
        <w:gridCol w:w="1010"/>
        <w:gridCol w:w="1011"/>
      </w:tblGrid>
      <w:tr w:rsidR="00EF6FA8" w:rsidRPr="005A2CE1" w:rsidTr="00734047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Duncan</w:t>
            </w:r>
            <w:r w:rsidRPr="005A2CE1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</w:rPr>
              <w:t>a,,b</w:t>
            </w:r>
          </w:p>
        </w:tc>
      </w:tr>
      <w:tr w:rsidR="00EF6FA8" w:rsidRPr="005A2CE1" w:rsidTr="00EF6FA8">
        <w:trPr>
          <w:cantSplit/>
          <w:tblHeader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Ratio</w:t>
            </w:r>
          </w:p>
        </w:tc>
        <w:tc>
          <w:tcPr>
            <w:tcW w:w="4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Subset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4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95:5</w:t>
            </w:r>
          </w:p>
        </w:tc>
        <w:tc>
          <w:tcPr>
            <w:tcW w:w="4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.3867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85:5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.3967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90:10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1.3300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b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Sig.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.956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1.000</w:t>
            </w:r>
          </w:p>
        </w:tc>
      </w:tr>
      <w:tr w:rsidR="00EF6FA8" w:rsidRPr="005A2CE1" w:rsidTr="00734047">
        <w:trPr>
          <w:cantSplit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18"/>
              </w:rPr>
              <w:t>Alpha = ,05.</w:t>
            </w:r>
          </w:p>
        </w:tc>
      </w:tr>
    </w:tbl>
    <w:p w:rsidR="00EF6FA8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F6FA8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F6FA8" w:rsidRDefault="00EF6FA8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EF6FA8" w:rsidRPr="00EF6FA8" w:rsidRDefault="00EF6FA8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BD59F2" w:rsidRPr="001316DC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1316DC">
        <w:rPr>
          <w:rFonts w:ascii="Times New Roman" w:hAnsi="Times New Roman"/>
          <w:b/>
        </w:rPr>
        <w:lastRenderedPageBreak/>
        <w:t>Tab</w:t>
      </w:r>
      <w:r w:rsidR="001316DC" w:rsidRPr="001316DC">
        <w:rPr>
          <w:rFonts w:ascii="Times New Roman" w:hAnsi="Times New Roman"/>
          <w:b/>
          <w:lang w:val="en-US"/>
        </w:rPr>
        <w:t>l</w:t>
      </w:r>
      <w:r w:rsidRPr="001316DC">
        <w:rPr>
          <w:rFonts w:ascii="Times New Roman" w:hAnsi="Times New Roman"/>
          <w:b/>
        </w:rPr>
        <w:t>e 6</w:t>
      </w:r>
      <w:r w:rsidR="00BD59F2" w:rsidRPr="001316DC">
        <w:rPr>
          <w:rFonts w:ascii="Times New Roman" w:hAnsi="Times New Roman"/>
          <w:b/>
        </w:rPr>
        <w:t xml:space="preserve">. </w:t>
      </w:r>
      <w:r w:rsidR="001316DC" w:rsidRPr="001316DC">
        <w:rPr>
          <w:rFonts w:ascii="Times New Roman" w:hAnsi="Times New Roman"/>
          <w:b/>
          <w:lang w:val="en-US"/>
        </w:rPr>
        <w:t xml:space="preserve">Thickness Swelling (TS) 24h </w:t>
      </w:r>
    </w:p>
    <w:tbl>
      <w:tblPr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1560"/>
        <w:gridCol w:w="1559"/>
        <w:gridCol w:w="1276"/>
        <w:gridCol w:w="283"/>
        <w:gridCol w:w="993"/>
        <w:gridCol w:w="425"/>
      </w:tblGrid>
      <w:tr w:rsidR="001316DC" w:rsidRPr="00396967" w:rsidTr="001316DC">
        <w:tc>
          <w:tcPr>
            <w:tcW w:w="23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D67D46" w:rsidRDefault="001316DC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S 24h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316DC" w:rsidRPr="00396967" w:rsidRDefault="001316DC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1316DC" w:rsidRPr="00396967" w:rsidRDefault="001316DC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1316DC" w:rsidRPr="00396967" w:rsidRDefault="001316DC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1316DC" w:rsidRPr="001316DC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55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1316DC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1316DC" w:rsidRPr="001316DC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1316DC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1316DC" w:rsidRDefault="001316DC" w:rsidP="001316DC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1316DC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16DC" w:rsidRPr="001316DC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316DC" w:rsidRPr="00396967" w:rsidTr="00A54FFF">
        <w:tc>
          <w:tcPr>
            <w:tcW w:w="2376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1316DC" w:rsidRPr="00396967" w:rsidRDefault="001316DC" w:rsidP="001316D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1316DC" w:rsidRPr="00396967" w:rsidRDefault="001316DC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59F2" w:rsidRDefault="00BD59F2" w:rsidP="00BD59F2">
      <w:pPr>
        <w:spacing w:after="0"/>
        <w:jc w:val="both"/>
        <w:rPr>
          <w:rFonts w:ascii="Times New Roman" w:hAnsi="Times New Roman"/>
        </w:rPr>
      </w:pPr>
    </w:p>
    <w:p w:rsidR="00EF6FA8" w:rsidRDefault="00EF6FA8" w:rsidP="00EF6FA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EF6FA8" w:rsidRPr="005A2CE1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ova (Analysis of Variance)</w:t>
            </w:r>
          </w:p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s of Between-Subjects Effects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S 24h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4.890</w:t>
            </w:r>
            <w:r w:rsidRPr="005A2CE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7.44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6.90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8.6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8.67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9.074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34.8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7.44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6.908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5.15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2.5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148.7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50.04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5A2CE1" w:rsidTr="00734047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Default="00EF6FA8" w:rsidP="00734047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2CE1">
              <w:rPr>
                <w:rFonts w:ascii="Times New Roman" w:hAnsi="Times New Roman"/>
                <w:color w:val="000000"/>
                <w:sz w:val="20"/>
                <w:szCs w:val="20"/>
              </w:rPr>
              <w:t>R Squared = ,697 (Adjusted R Squared = ,596)</w:t>
            </w:r>
          </w:p>
          <w:p w:rsidR="00EF6FA8" w:rsidRPr="005A2CE1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9F683C" w:rsidRDefault="009F683C" w:rsidP="00EF6FA8">
      <w:pPr>
        <w:spacing w:after="0" w:line="36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EF6FA8" w:rsidRPr="00EF6FA8" w:rsidRDefault="00EF6FA8" w:rsidP="00EF6FA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F6FA8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EF6FA8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3758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76"/>
        <w:gridCol w:w="461"/>
        <w:gridCol w:w="1010"/>
        <w:gridCol w:w="1011"/>
      </w:tblGrid>
      <w:tr w:rsidR="00EF6FA8" w:rsidRPr="004B4C18" w:rsidTr="00734047">
        <w:trPr>
          <w:cantSplit/>
          <w:tblHeader/>
        </w:trPr>
        <w:tc>
          <w:tcPr>
            <w:tcW w:w="3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Duncan</w:t>
            </w:r>
            <w:r w:rsidRPr="004B4C1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,,b</w:t>
            </w:r>
          </w:p>
        </w:tc>
      </w:tr>
      <w:tr w:rsidR="00EF6FA8" w:rsidRPr="004B4C18" w:rsidTr="009F683C">
        <w:trPr>
          <w:cantSplit/>
          <w:tblHeader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9F683C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4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ubset</w:t>
            </w:r>
          </w:p>
        </w:tc>
      </w:tr>
      <w:tr w:rsidR="00EF6FA8" w:rsidRPr="004B4C18" w:rsidTr="00734047">
        <w:trPr>
          <w:cantSplit/>
          <w:tblHeader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EF6FA8" w:rsidRPr="004B4C18" w:rsidTr="00734047">
        <w:trPr>
          <w:cantSplit/>
          <w:tblHeader/>
        </w:trPr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:5</w:t>
            </w:r>
          </w:p>
        </w:tc>
        <w:tc>
          <w:tcPr>
            <w:tcW w:w="46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.273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:10</w:t>
            </w:r>
          </w:p>
        </w:tc>
        <w:tc>
          <w:tcPr>
            <w:tcW w:w="4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686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6FA8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:15</w:t>
            </w:r>
          </w:p>
        </w:tc>
        <w:tc>
          <w:tcPr>
            <w:tcW w:w="46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EF6FA8" w:rsidRDefault="00EF6FA8" w:rsidP="00EF6FA8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5.973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EF6FA8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46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 w:rsidR="00EF6FA8" w:rsidRPr="004B4C18" w:rsidTr="00734047">
        <w:trPr>
          <w:cantSplit/>
        </w:trPr>
        <w:tc>
          <w:tcPr>
            <w:tcW w:w="37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F6FA8" w:rsidRPr="004B4C18" w:rsidRDefault="00EF6FA8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Alpha = ,05.</w:t>
            </w:r>
          </w:p>
        </w:tc>
      </w:tr>
    </w:tbl>
    <w:p w:rsidR="00EF6FA8" w:rsidRPr="004B4C18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EF6FA8" w:rsidRDefault="00EF6FA8" w:rsidP="00EF6F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BD59F2" w:rsidRPr="007C56D6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7C56D6">
        <w:rPr>
          <w:rFonts w:ascii="Times New Roman" w:hAnsi="Times New Roman"/>
          <w:b/>
        </w:rPr>
        <w:lastRenderedPageBreak/>
        <w:t>Tab</w:t>
      </w:r>
      <w:r w:rsidR="007C56D6" w:rsidRPr="007C56D6">
        <w:rPr>
          <w:rFonts w:ascii="Times New Roman" w:hAnsi="Times New Roman"/>
          <w:b/>
          <w:lang w:val="en-US"/>
        </w:rPr>
        <w:t>l</w:t>
      </w:r>
      <w:r w:rsidRPr="007C56D6">
        <w:rPr>
          <w:rFonts w:ascii="Times New Roman" w:hAnsi="Times New Roman"/>
          <w:b/>
        </w:rPr>
        <w:t xml:space="preserve">e </w:t>
      </w:r>
      <w:r w:rsidRPr="007C56D6">
        <w:rPr>
          <w:rFonts w:ascii="Times New Roman" w:hAnsi="Times New Roman"/>
          <w:b/>
          <w:lang w:val="en-US"/>
        </w:rPr>
        <w:t>7</w:t>
      </w:r>
      <w:r w:rsidR="00BD59F2" w:rsidRPr="007C56D6">
        <w:rPr>
          <w:rFonts w:ascii="Times New Roman" w:hAnsi="Times New Roman"/>
          <w:b/>
        </w:rPr>
        <w:t xml:space="preserve">. </w:t>
      </w:r>
      <w:r w:rsidR="007C56D6" w:rsidRPr="007C56D6">
        <w:rPr>
          <w:rFonts w:ascii="Times New Roman" w:hAnsi="Times New Roman"/>
          <w:b/>
          <w:lang w:val="en-US"/>
        </w:rPr>
        <w:t xml:space="preserve">Modulus of Elasticity (MOE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4"/>
        <w:gridCol w:w="1510"/>
        <w:gridCol w:w="1426"/>
        <w:gridCol w:w="1549"/>
        <w:gridCol w:w="1384"/>
      </w:tblGrid>
      <w:tr w:rsidR="007C56D6" w:rsidRPr="00396967" w:rsidTr="007C56D6">
        <w:tc>
          <w:tcPr>
            <w:tcW w:w="22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C56D6" w:rsidRPr="00D67D46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D67D46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MOE(kgf/cm</w:t>
            </w:r>
            <w:r w:rsidRPr="0039696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</w:tcBorders>
          </w:tcPr>
          <w:p w:rsidR="007C56D6" w:rsidRPr="00396967" w:rsidRDefault="007C56D6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</w:tr>
      <w:tr w:rsidR="007C56D6" w:rsidRPr="00396967" w:rsidTr="00A54FFF">
        <w:tc>
          <w:tcPr>
            <w:tcW w:w="228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7C56D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000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4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66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8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7C56D6" w:rsidRPr="00396967" w:rsidTr="00A54FFF">
        <w:tc>
          <w:tcPr>
            <w:tcW w:w="2284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95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87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55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78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4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7C56D6" w:rsidRPr="00396967" w:rsidTr="00A54FFF">
        <w:tc>
          <w:tcPr>
            <w:tcW w:w="2284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27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4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51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  <w:bottom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4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00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61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4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7C56D6" w:rsidRPr="00396967" w:rsidTr="00A54FFF">
        <w:tc>
          <w:tcPr>
            <w:tcW w:w="2284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66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4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3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59F2" w:rsidRDefault="00BD59F2" w:rsidP="00BD59F2">
      <w:pPr>
        <w:spacing w:after="0"/>
        <w:jc w:val="both"/>
        <w:rPr>
          <w:rFonts w:ascii="Times New Roman" w:hAnsi="Times New Roman"/>
          <w:lang w:val="en-US"/>
        </w:rPr>
      </w:pP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9F683C" w:rsidRPr="004B4C18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ova (Analysis of Variance)</w:t>
            </w:r>
          </w:p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ests of Between-Subjects Effects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MOE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4.906E1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453E1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430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9.064E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9.064E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.602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106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4.906E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453E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430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.510E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516E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907E1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F683C" w:rsidRPr="004B4C18" w:rsidTr="00734047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2.000E1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F683C" w:rsidRPr="004B4C18" w:rsidTr="00734047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a. R Squared = ,245 (Adjusted R Squared = -,006)</w:t>
            </w:r>
          </w:p>
        </w:tc>
      </w:tr>
    </w:tbl>
    <w:p w:rsidR="009F683C" w:rsidRDefault="009F683C" w:rsidP="009F683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F683C" w:rsidRDefault="009F683C" w:rsidP="009F683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F683C" w:rsidRPr="009F683C" w:rsidRDefault="009F683C" w:rsidP="009F683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F683C">
        <w:rPr>
          <w:rFonts w:ascii="Times New Roman" w:hAnsi="Times New Roman"/>
          <w:b/>
          <w:sz w:val="24"/>
          <w:szCs w:val="24"/>
        </w:rPr>
        <w:t xml:space="preserve"> </w:t>
      </w:r>
      <w:r w:rsidRPr="009F683C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9F683C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317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418"/>
        <w:gridCol w:w="349"/>
        <w:gridCol w:w="1403"/>
      </w:tblGrid>
      <w:tr w:rsidR="009F683C" w:rsidRPr="004B4C18" w:rsidTr="00734047">
        <w:trPr>
          <w:cantSplit/>
          <w:tblHeader/>
        </w:trPr>
        <w:tc>
          <w:tcPr>
            <w:tcW w:w="3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</w:tr>
      <w:tr w:rsidR="009F683C" w:rsidRPr="004B4C18" w:rsidTr="00734047">
        <w:trPr>
          <w:cantSplit/>
          <w:tblHeader/>
        </w:trPr>
        <w:tc>
          <w:tcPr>
            <w:tcW w:w="3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uncan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</w:rPr>
              <w:t>a,,b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9F683C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Ratio</w:t>
            </w:r>
          </w:p>
        </w:tc>
        <w:tc>
          <w:tcPr>
            <w:tcW w:w="3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403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ubset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3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140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5:5</w:t>
            </w:r>
          </w:p>
        </w:tc>
        <w:tc>
          <w:tcPr>
            <w:tcW w:w="3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40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5611.7300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0:10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61782.1033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85:5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03664.7067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ig.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256</w:t>
            </w:r>
          </w:p>
        </w:tc>
      </w:tr>
      <w:tr w:rsidR="009F683C" w:rsidRPr="004B4C18" w:rsidTr="00734047">
        <w:trPr>
          <w:cantSplit/>
        </w:trPr>
        <w:tc>
          <w:tcPr>
            <w:tcW w:w="3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Alpha = ,05.</w:t>
            </w:r>
          </w:p>
        </w:tc>
      </w:tr>
    </w:tbl>
    <w:p w:rsidR="009F683C" w:rsidRDefault="009F683C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9F683C" w:rsidRDefault="009F683C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9F683C" w:rsidRPr="009F683C" w:rsidRDefault="009F683C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7C56D6" w:rsidRPr="007C56D6" w:rsidRDefault="007A5717" w:rsidP="007C56D6">
      <w:pPr>
        <w:spacing w:after="0"/>
        <w:jc w:val="both"/>
        <w:rPr>
          <w:rFonts w:ascii="Times New Roman" w:hAnsi="Times New Roman"/>
          <w:b/>
        </w:rPr>
      </w:pPr>
      <w:r w:rsidRPr="007C56D6">
        <w:rPr>
          <w:rFonts w:ascii="Times New Roman" w:hAnsi="Times New Roman"/>
          <w:b/>
        </w:rPr>
        <w:lastRenderedPageBreak/>
        <w:t>Tab</w:t>
      </w:r>
      <w:r w:rsidR="007C56D6" w:rsidRPr="007C56D6">
        <w:rPr>
          <w:rFonts w:ascii="Times New Roman" w:hAnsi="Times New Roman"/>
          <w:b/>
          <w:lang w:val="en-US"/>
        </w:rPr>
        <w:t>l</w:t>
      </w:r>
      <w:r w:rsidRPr="007C56D6">
        <w:rPr>
          <w:rFonts w:ascii="Times New Roman" w:hAnsi="Times New Roman"/>
          <w:b/>
        </w:rPr>
        <w:t>e 8</w:t>
      </w:r>
      <w:r w:rsidR="00BD59F2" w:rsidRPr="007C56D6">
        <w:rPr>
          <w:rFonts w:ascii="Times New Roman" w:hAnsi="Times New Roman"/>
          <w:b/>
        </w:rPr>
        <w:t xml:space="preserve">. </w:t>
      </w:r>
      <w:r w:rsidR="007C56D6" w:rsidRPr="007C56D6">
        <w:rPr>
          <w:rFonts w:ascii="Times New Roman" w:hAnsi="Times New Roman"/>
          <w:b/>
          <w:lang w:val="en-US"/>
        </w:rPr>
        <w:t xml:space="preserve">Modulus of Rupture (MOR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8"/>
        <w:gridCol w:w="1513"/>
        <w:gridCol w:w="1437"/>
        <w:gridCol w:w="1539"/>
        <w:gridCol w:w="1376"/>
      </w:tblGrid>
      <w:tr w:rsidR="007C56D6" w:rsidRPr="00396967" w:rsidTr="007C56D6">
        <w:tc>
          <w:tcPr>
            <w:tcW w:w="22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C56D6" w:rsidRPr="00D67D46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D67D46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MOR(kgf/cm</w:t>
            </w:r>
            <w:r w:rsidRPr="0039696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</w:tcBorders>
          </w:tcPr>
          <w:p w:rsidR="007C56D6" w:rsidRPr="00396967" w:rsidRDefault="007C56D6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</w:tr>
      <w:tr w:rsidR="007C56D6" w:rsidRPr="00396967" w:rsidTr="00A54FFF">
        <w:tc>
          <w:tcPr>
            <w:tcW w:w="228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53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376" w:type="dxa"/>
            <w:vMerge w:val="restart"/>
            <w:tcBorders>
              <w:left w:val="nil"/>
            </w:tcBorders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7C56D6" w:rsidRPr="00396967" w:rsidTr="00A54FFF">
        <w:tc>
          <w:tcPr>
            <w:tcW w:w="228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5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  <w:bottom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</w:tcBorders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7C56D6" w:rsidRPr="00396967" w:rsidTr="00A54FFF">
        <w:tc>
          <w:tcPr>
            <w:tcW w:w="228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0</w:t>
            </w:r>
            <w:r w:rsidR="00A54FFF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  <w:bottom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8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7C56D6" w:rsidRPr="001316DC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A54FFF" w:rsidP="00BD59F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</w:tcBorders>
            <w:vAlign w:val="center"/>
          </w:tcPr>
          <w:p w:rsidR="007C56D6" w:rsidRPr="00396967" w:rsidRDefault="00A54FFF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7C56D6" w:rsidRPr="00396967" w:rsidTr="00A54FFF">
        <w:tc>
          <w:tcPr>
            <w:tcW w:w="228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56D6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56D6" w:rsidRPr="00396967" w:rsidTr="00A54FFF">
        <w:tc>
          <w:tcPr>
            <w:tcW w:w="2288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56D6" w:rsidRPr="00396967" w:rsidRDefault="007C56D6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56D6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7C56D6" w:rsidRPr="00396967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left w:val="nil"/>
            </w:tcBorders>
            <w:vAlign w:val="center"/>
          </w:tcPr>
          <w:p w:rsidR="007C56D6" w:rsidRPr="00396967" w:rsidRDefault="007C56D6" w:rsidP="007C56D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54FFF" w:rsidRDefault="00A54FFF" w:rsidP="00BD59F2">
      <w:pPr>
        <w:spacing w:after="0"/>
        <w:jc w:val="both"/>
        <w:rPr>
          <w:rFonts w:ascii="Times New Roman" w:hAnsi="Times New Roman"/>
          <w:lang w:val="en-US"/>
        </w:rPr>
      </w:pPr>
    </w:p>
    <w:p w:rsidR="009F683C" w:rsidRDefault="009F683C" w:rsidP="009F683C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9F683C" w:rsidRPr="004B4C18" w:rsidTr="009F683C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Tests of Between-Subjects Effects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ependent Variable: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 xml:space="preserve"> 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MOR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ig.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501.917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50.95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5.93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38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036.7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036.71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48.144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00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c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501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50.95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5.932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38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53.8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42.30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792.4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</w:tr>
      <w:tr w:rsidR="009F683C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755.74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8"/>
                <w:szCs w:val="24"/>
              </w:rPr>
            </w:pPr>
          </w:p>
        </w:tc>
      </w:tr>
      <w:tr w:rsidR="009F683C" w:rsidRPr="004B4C18" w:rsidTr="009F683C">
        <w:trPr>
          <w:cantSplit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a. R Squared = ,664 (Adjusted R Squared = ,552)</w:t>
            </w:r>
          </w:p>
        </w:tc>
      </w:tr>
    </w:tbl>
    <w:p w:rsidR="009F683C" w:rsidRPr="004B4C18" w:rsidRDefault="009F683C" w:rsidP="009F6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8"/>
          <w:szCs w:val="24"/>
        </w:rPr>
      </w:pPr>
    </w:p>
    <w:p w:rsidR="009F683C" w:rsidRPr="009F683C" w:rsidRDefault="009F683C" w:rsidP="009F683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F683C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9F683C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378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276"/>
        <w:gridCol w:w="490"/>
        <w:gridCol w:w="1010"/>
        <w:gridCol w:w="1011"/>
      </w:tblGrid>
      <w:tr w:rsidR="009F683C" w:rsidRPr="004B4C18" w:rsidTr="00734047">
        <w:trPr>
          <w:cantSplit/>
          <w:tblHeader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uncan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</w:rPr>
              <w:t>a,,b</w:t>
            </w:r>
          </w:p>
        </w:tc>
      </w:tr>
      <w:tr w:rsidR="009F683C" w:rsidRPr="004B4C18" w:rsidTr="009F683C">
        <w:trPr>
          <w:cantSplit/>
          <w:tblHeader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9F683C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Ratio</w:t>
            </w:r>
          </w:p>
        </w:tc>
        <w:tc>
          <w:tcPr>
            <w:tcW w:w="49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2021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ubset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49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85:15</w:t>
            </w:r>
          </w:p>
        </w:tc>
        <w:tc>
          <w:tcPr>
            <w:tcW w:w="4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9F683C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4.9667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9F683C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0:10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9F683C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7.3433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9F683C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7.3433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a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5:5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9F683C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2.8200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a</w:t>
            </w:r>
          </w:p>
        </w:tc>
      </w:tr>
      <w:tr w:rsidR="009F683C" w:rsidRPr="004B4C18" w:rsidTr="00734047">
        <w:trPr>
          <w:cantSplit/>
          <w:tblHeader/>
        </w:trPr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ig.</w:t>
            </w:r>
          </w:p>
        </w:tc>
        <w:tc>
          <w:tcPr>
            <w:tcW w:w="4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59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4B4C18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342</w:t>
            </w:r>
          </w:p>
        </w:tc>
      </w:tr>
      <w:tr w:rsidR="009F683C" w:rsidRPr="009F683C" w:rsidTr="00734047">
        <w:trPr>
          <w:cantSplit/>
        </w:trPr>
        <w:tc>
          <w:tcPr>
            <w:tcW w:w="37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F683C" w:rsidRPr="009F683C" w:rsidRDefault="009F683C" w:rsidP="0073404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F683C">
              <w:rPr>
                <w:rFonts w:ascii="Times New Roman" w:hAnsi="Times New Roman"/>
                <w:color w:val="000000"/>
                <w:sz w:val="18"/>
                <w:szCs w:val="18"/>
              </w:rPr>
              <w:t>Alpha = ,05.</w:t>
            </w:r>
          </w:p>
        </w:tc>
      </w:tr>
    </w:tbl>
    <w:p w:rsidR="009F683C" w:rsidRPr="004B4C18" w:rsidRDefault="009F683C" w:rsidP="009F68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9F683C" w:rsidRDefault="009F683C" w:rsidP="009F683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9F683C" w:rsidRDefault="009F683C" w:rsidP="009F683C">
      <w:pPr>
        <w:spacing w:after="0" w:line="360" w:lineRule="auto"/>
        <w:ind w:left="284"/>
        <w:jc w:val="both"/>
        <w:rPr>
          <w:rFonts w:ascii="Times New Roman" w:hAnsi="Times New Roman"/>
          <w:sz w:val="24"/>
          <w:szCs w:val="24"/>
        </w:rPr>
      </w:pPr>
    </w:p>
    <w:p w:rsidR="009F683C" w:rsidRDefault="009F683C" w:rsidP="009F683C">
      <w:pPr>
        <w:spacing w:after="0" w:line="360" w:lineRule="auto"/>
        <w:ind w:left="284"/>
        <w:jc w:val="both"/>
        <w:rPr>
          <w:rFonts w:ascii="Times New Roman" w:hAnsi="Times New Roman"/>
          <w:sz w:val="24"/>
          <w:szCs w:val="24"/>
        </w:rPr>
      </w:pPr>
    </w:p>
    <w:p w:rsidR="00BD59F2" w:rsidRPr="00A54FFF" w:rsidRDefault="007A5717" w:rsidP="00BD59F2">
      <w:pPr>
        <w:spacing w:after="0"/>
        <w:jc w:val="both"/>
        <w:rPr>
          <w:rFonts w:ascii="Times New Roman" w:hAnsi="Times New Roman"/>
          <w:b/>
        </w:rPr>
      </w:pPr>
      <w:r w:rsidRPr="00A54FFF">
        <w:rPr>
          <w:rFonts w:ascii="Times New Roman" w:hAnsi="Times New Roman"/>
          <w:b/>
        </w:rPr>
        <w:lastRenderedPageBreak/>
        <w:t>Tab</w:t>
      </w:r>
      <w:r w:rsidR="00A54FFF" w:rsidRPr="00A54FFF">
        <w:rPr>
          <w:rFonts w:ascii="Times New Roman" w:hAnsi="Times New Roman"/>
          <w:b/>
          <w:lang w:val="en-US"/>
        </w:rPr>
        <w:t>l</w:t>
      </w:r>
      <w:r w:rsidRPr="00A54FFF">
        <w:rPr>
          <w:rFonts w:ascii="Times New Roman" w:hAnsi="Times New Roman"/>
          <w:b/>
        </w:rPr>
        <w:t>e 9</w:t>
      </w:r>
      <w:r w:rsidR="00BD59F2" w:rsidRPr="00A54FFF">
        <w:rPr>
          <w:rFonts w:ascii="Times New Roman" w:hAnsi="Times New Roman"/>
          <w:b/>
        </w:rPr>
        <w:t xml:space="preserve">. </w:t>
      </w:r>
      <w:r w:rsidR="00A54FFF" w:rsidRPr="00A54FFF">
        <w:rPr>
          <w:rFonts w:ascii="Times New Roman" w:hAnsi="Times New Roman"/>
          <w:b/>
          <w:lang w:val="en-US"/>
        </w:rPr>
        <w:t xml:space="preserve">Internal Bonding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1"/>
        <w:gridCol w:w="27"/>
        <w:gridCol w:w="1473"/>
        <w:gridCol w:w="40"/>
        <w:gridCol w:w="1437"/>
        <w:gridCol w:w="31"/>
        <w:gridCol w:w="1508"/>
        <w:gridCol w:w="49"/>
        <w:gridCol w:w="1327"/>
      </w:tblGrid>
      <w:tr w:rsidR="00A54FFF" w:rsidRPr="00396967" w:rsidTr="00A54FFF">
        <w:tc>
          <w:tcPr>
            <w:tcW w:w="228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54FFF" w:rsidRPr="00D67D46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67D46">
              <w:rPr>
                <w:rFonts w:ascii="Times New Roman" w:hAnsi="Times New Roman"/>
                <w:sz w:val="20"/>
                <w:szCs w:val="20"/>
                <w:lang w:val="en-US"/>
              </w:rPr>
              <w:t>LDPE: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5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FFF" w:rsidRPr="00D67D46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plications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FFF" w:rsidRPr="00396967" w:rsidRDefault="00A54FFF" w:rsidP="00A54FF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B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kgf/cm</w:t>
            </w:r>
            <w:r w:rsidRPr="0039696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FFF" w:rsidRPr="00396967" w:rsidRDefault="00A54FFF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ean 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376" w:type="dxa"/>
            <w:gridSpan w:val="2"/>
            <w:tcBorders>
              <w:left w:val="nil"/>
              <w:bottom w:val="single" w:sz="4" w:space="0" w:color="auto"/>
            </w:tcBorders>
          </w:tcPr>
          <w:p w:rsidR="00A54FFF" w:rsidRPr="00396967" w:rsidRDefault="00A54FFF" w:rsidP="00A54FF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ev</w:t>
            </w:r>
          </w:p>
        </w:tc>
      </w:tr>
      <w:tr w:rsidR="00A54FFF" w:rsidRPr="00396967" w:rsidTr="00A54FFF">
        <w:tc>
          <w:tcPr>
            <w:tcW w:w="226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54FFF" w:rsidRPr="00A54FFF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5:5</w:t>
            </w:r>
          </w:p>
        </w:tc>
        <w:tc>
          <w:tcPr>
            <w:tcW w:w="15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27" w:type="dxa"/>
            <w:vMerge w:val="restart"/>
            <w:tcBorders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</w:tr>
      <w:tr w:rsidR="00A54FFF" w:rsidRPr="00396967" w:rsidTr="00A54FFF">
        <w:tc>
          <w:tcPr>
            <w:tcW w:w="2261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396967" w:rsidTr="00A54FFF">
        <w:tc>
          <w:tcPr>
            <w:tcW w:w="2261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  <w:bottom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396967" w:rsidTr="00A54FFF">
        <w:tc>
          <w:tcPr>
            <w:tcW w:w="226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90:1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5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</w:tr>
      <w:tr w:rsidR="00A54FFF" w:rsidRPr="00396967" w:rsidTr="00A54FFF">
        <w:tc>
          <w:tcPr>
            <w:tcW w:w="2261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396967" w:rsidTr="00A54FFF">
        <w:tc>
          <w:tcPr>
            <w:tcW w:w="2261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  <w:bottom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396967" w:rsidTr="00A54FFF">
        <w:tc>
          <w:tcPr>
            <w:tcW w:w="226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85: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48</w:t>
            </w:r>
          </w:p>
        </w:tc>
      </w:tr>
      <w:tr w:rsidR="00A54FFF" w:rsidRPr="00396967" w:rsidTr="00A54FFF">
        <w:tc>
          <w:tcPr>
            <w:tcW w:w="2261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4FFF" w:rsidRPr="00396967" w:rsidTr="00A54FFF">
        <w:tc>
          <w:tcPr>
            <w:tcW w:w="2261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9696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A54FFF" w:rsidRPr="00396967" w:rsidRDefault="00A54FFF" w:rsidP="00BD59F2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396967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5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7" w:type="dxa"/>
            <w:vMerge/>
            <w:tcBorders>
              <w:left w:val="nil"/>
            </w:tcBorders>
            <w:vAlign w:val="center"/>
          </w:tcPr>
          <w:p w:rsidR="00A54FFF" w:rsidRPr="00396967" w:rsidRDefault="00A54FFF" w:rsidP="00A54F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59F2" w:rsidRPr="001A169D" w:rsidRDefault="00BD59F2" w:rsidP="00BD59F2">
      <w:pPr>
        <w:spacing w:after="0"/>
        <w:jc w:val="both"/>
        <w:rPr>
          <w:rFonts w:ascii="Times New Roman" w:hAnsi="Times New Roman"/>
        </w:rPr>
      </w:pPr>
    </w:p>
    <w:p w:rsidR="009F683C" w:rsidRDefault="009F683C" w:rsidP="009F683C">
      <w:pPr>
        <w:autoSpaceDE w:val="0"/>
        <w:autoSpaceDN w:val="0"/>
        <w:adjustRightInd w:val="0"/>
        <w:spacing w:after="0" w:line="320" w:lineRule="atLeast"/>
        <w:jc w:val="center"/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Anova (Analysis of Variance)</w:t>
      </w:r>
    </w:p>
    <w:tbl>
      <w:tblPr>
        <w:tblW w:w="753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52"/>
        <w:gridCol w:w="1456"/>
        <w:gridCol w:w="1009"/>
        <w:gridCol w:w="1397"/>
        <w:gridCol w:w="1010"/>
        <w:gridCol w:w="1010"/>
      </w:tblGrid>
      <w:tr w:rsidR="00BD59F2" w:rsidRPr="004B4C18" w:rsidTr="009F683C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b/>
                <w:bCs/>
                <w:color w:val="000000"/>
                <w:sz w:val="20"/>
                <w:szCs w:val="18"/>
              </w:rPr>
              <w:t>Tests of Between-Subjects Effects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ependent Variable:</w:t>
            </w:r>
            <w:r w:rsidR="009F683C"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 xml:space="preserve"> 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IB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df</w:t>
            </w:r>
          </w:p>
        </w:tc>
        <w:tc>
          <w:tcPr>
            <w:tcW w:w="13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Mean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Sig.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Corrected Model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106</w:t>
            </w:r>
            <w:r w:rsidRPr="004B4C18">
              <w:rPr>
                <w:rFonts w:ascii="Times New Roman" w:hAnsi="Times New Roman"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9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5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.62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151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Intercept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61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6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30.805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01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9F683C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Fa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US"/>
              </w:rPr>
              <w:t>c</w:t>
            </w:r>
            <w:r w:rsidR="00BD59F2"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or_A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1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5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2.62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151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12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0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84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BD59F2" w:rsidRPr="004B4C18" w:rsidTr="009F683C">
        <w:trPr>
          <w:cantSplit/>
          <w:tblHeader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Corrected Total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.22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39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BD59F2" w:rsidRPr="004B4C18" w:rsidTr="009F683C">
        <w:trPr>
          <w:cantSplit/>
          <w:trHeight w:val="40"/>
        </w:trPr>
        <w:tc>
          <w:tcPr>
            <w:tcW w:w="75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18"/>
              </w:rPr>
              <w:t>a. R Squared = ,467 (Adjusted R Squared = ,289)</w:t>
            </w:r>
          </w:p>
        </w:tc>
      </w:tr>
    </w:tbl>
    <w:p w:rsidR="00BD59F2" w:rsidRDefault="00BD59F2" w:rsidP="00BD59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9F683C" w:rsidRDefault="009F683C" w:rsidP="00BD59F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D59F2" w:rsidRPr="009F683C" w:rsidRDefault="00BD59F2" w:rsidP="00BD59F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F683C">
        <w:rPr>
          <w:rFonts w:ascii="Times New Roman" w:hAnsi="Times New Roman"/>
          <w:b/>
          <w:i/>
          <w:sz w:val="24"/>
          <w:szCs w:val="24"/>
        </w:rPr>
        <w:t>Duncan Multiple Range Test</w:t>
      </w:r>
      <w:r w:rsidRPr="009F683C">
        <w:rPr>
          <w:rFonts w:ascii="Times New Roman" w:hAnsi="Times New Roman"/>
          <w:b/>
          <w:sz w:val="24"/>
          <w:szCs w:val="24"/>
        </w:rPr>
        <w:t xml:space="preserve"> (DMRT)</w:t>
      </w:r>
    </w:p>
    <w:tbl>
      <w:tblPr>
        <w:tblW w:w="2776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418"/>
        <w:gridCol w:w="349"/>
        <w:gridCol w:w="1009"/>
      </w:tblGrid>
      <w:tr w:rsidR="00BD59F2" w:rsidRPr="004B4C18" w:rsidTr="00BD59F2">
        <w:trPr>
          <w:cantSplit/>
          <w:tblHeader/>
        </w:trPr>
        <w:tc>
          <w:tcPr>
            <w:tcW w:w="2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Duncan</w:t>
            </w:r>
            <w:r w:rsidRPr="004B4C1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,,b</w:t>
            </w:r>
          </w:p>
        </w:tc>
      </w:tr>
      <w:tr w:rsidR="00BD59F2" w:rsidRPr="004B4C18" w:rsidTr="009F683C">
        <w:trPr>
          <w:cantSplit/>
          <w:tblHeader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9F683C" w:rsidRDefault="009F683C" w:rsidP="009F683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34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ubset</w:t>
            </w:r>
          </w:p>
        </w:tc>
      </w:tr>
      <w:tr w:rsidR="00BD59F2" w:rsidRPr="004B4C18" w:rsidTr="00BD59F2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4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BD59F2" w:rsidRPr="004B4C18" w:rsidTr="00BD59F2">
        <w:trPr>
          <w:cantSplit/>
          <w:tblHeader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95:5</w:t>
            </w:r>
          </w:p>
        </w:tc>
        <w:tc>
          <w:tcPr>
            <w:tcW w:w="3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1400</w:t>
            </w:r>
          </w:p>
        </w:tc>
      </w:tr>
      <w:tr w:rsidR="00BD59F2" w:rsidRPr="004B4C18" w:rsidTr="00BD59F2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85:15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2433</w:t>
            </w:r>
          </w:p>
        </w:tc>
      </w:tr>
      <w:tr w:rsidR="00BD59F2" w:rsidRPr="004B4C18" w:rsidTr="00BD59F2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90:0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4033</w:t>
            </w:r>
          </w:p>
        </w:tc>
      </w:tr>
      <w:tr w:rsidR="00BD59F2" w:rsidRPr="004B4C18" w:rsidTr="00BD59F2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3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.070</w:t>
            </w:r>
          </w:p>
        </w:tc>
      </w:tr>
      <w:tr w:rsidR="00BD59F2" w:rsidRPr="004B4C18" w:rsidTr="00BD59F2">
        <w:trPr>
          <w:cantSplit/>
        </w:trPr>
        <w:tc>
          <w:tcPr>
            <w:tcW w:w="2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D59F2" w:rsidRPr="004B4C18" w:rsidRDefault="00BD59F2" w:rsidP="00BD59F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4C18">
              <w:rPr>
                <w:rFonts w:ascii="Times New Roman" w:hAnsi="Times New Roman"/>
                <w:color w:val="000000"/>
                <w:sz w:val="20"/>
                <w:szCs w:val="20"/>
              </w:rPr>
              <w:t>Alpha = ,05.</w:t>
            </w:r>
          </w:p>
        </w:tc>
      </w:tr>
    </w:tbl>
    <w:p w:rsidR="00BD59F2" w:rsidRPr="004B4C18" w:rsidRDefault="00BD59F2" w:rsidP="00BD59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BD59F2" w:rsidRPr="004B4C18" w:rsidRDefault="00BD59F2" w:rsidP="00BD59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BD59F2" w:rsidRPr="00F214E3" w:rsidRDefault="00BD59F2" w:rsidP="00F214E3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eastAsia="ko-KR"/>
        </w:rPr>
      </w:pPr>
    </w:p>
    <w:sectPr w:rsidR="00BD59F2" w:rsidRPr="00F214E3" w:rsidSect="0072187B">
      <w:headerReference w:type="default" r:id="rId8"/>
      <w:pgSz w:w="11906" w:h="16838"/>
      <w:pgMar w:top="1418" w:right="1701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64B5" w:rsidRDefault="001664B5" w:rsidP="00731E0A">
      <w:pPr>
        <w:spacing w:after="0" w:line="240" w:lineRule="auto"/>
      </w:pPr>
      <w:r>
        <w:separator/>
      </w:r>
    </w:p>
  </w:endnote>
  <w:endnote w:type="continuationSeparator" w:id="1">
    <w:p w:rsidR="001664B5" w:rsidRDefault="001664B5" w:rsidP="00731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64B5" w:rsidRDefault="001664B5" w:rsidP="00731E0A">
      <w:pPr>
        <w:spacing w:after="0" w:line="240" w:lineRule="auto"/>
      </w:pPr>
      <w:r>
        <w:separator/>
      </w:r>
    </w:p>
  </w:footnote>
  <w:footnote w:type="continuationSeparator" w:id="1">
    <w:p w:rsidR="001664B5" w:rsidRDefault="001664B5" w:rsidP="00731E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FFF" w:rsidRPr="00F52303" w:rsidRDefault="00D17C83">
    <w:pPr>
      <w:pStyle w:val="Header"/>
      <w:jc w:val="right"/>
      <w:rPr>
        <w:rFonts w:ascii="Times New Roman" w:hAnsi="Times New Roman"/>
        <w:sz w:val="24"/>
        <w:szCs w:val="24"/>
      </w:rPr>
    </w:pPr>
    <w:r w:rsidRPr="00F52303">
      <w:rPr>
        <w:rFonts w:ascii="Times New Roman" w:hAnsi="Times New Roman"/>
        <w:sz w:val="24"/>
        <w:szCs w:val="24"/>
      </w:rPr>
      <w:fldChar w:fldCharType="begin"/>
    </w:r>
    <w:r w:rsidR="00A54FFF" w:rsidRPr="00F52303">
      <w:rPr>
        <w:rFonts w:ascii="Times New Roman" w:hAnsi="Times New Roman"/>
        <w:sz w:val="24"/>
        <w:szCs w:val="24"/>
      </w:rPr>
      <w:instrText xml:space="preserve"> PAGE   \* MERGEFORMAT </w:instrText>
    </w:r>
    <w:r w:rsidRPr="00F52303">
      <w:rPr>
        <w:rFonts w:ascii="Times New Roman" w:hAnsi="Times New Roman"/>
        <w:sz w:val="24"/>
        <w:szCs w:val="24"/>
      </w:rPr>
      <w:fldChar w:fldCharType="separate"/>
    </w:r>
    <w:r w:rsidR="00C40202">
      <w:rPr>
        <w:rFonts w:ascii="Times New Roman" w:hAnsi="Times New Roman"/>
        <w:noProof/>
        <w:sz w:val="24"/>
        <w:szCs w:val="24"/>
      </w:rPr>
      <w:t>1</w:t>
    </w:r>
    <w:r w:rsidRPr="00F52303">
      <w:rPr>
        <w:rFonts w:ascii="Times New Roman" w:hAnsi="Times New Roman"/>
        <w:noProof/>
        <w:sz w:val="24"/>
        <w:szCs w:val="24"/>
      </w:rPr>
      <w:fldChar w:fldCharType="end"/>
    </w:r>
  </w:p>
  <w:p w:rsidR="00A54FFF" w:rsidRDefault="00A54FF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21F67"/>
    <w:multiLevelType w:val="hybridMultilevel"/>
    <w:tmpl w:val="8C54EC9A"/>
    <w:lvl w:ilvl="0" w:tplc="787C97D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2144F"/>
    <w:multiLevelType w:val="hybridMultilevel"/>
    <w:tmpl w:val="BC2ECA38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6D7505"/>
    <w:multiLevelType w:val="hybridMultilevel"/>
    <w:tmpl w:val="EC9A90BA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04AC5"/>
    <w:multiLevelType w:val="hybridMultilevel"/>
    <w:tmpl w:val="06400760"/>
    <w:lvl w:ilvl="0" w:tplc="425EA5F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66253D"/>
    <w:multiLevelType w:val="hybridMultilevel"/>
    <w:tmpl w:val="00C2501A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4B0338"/>
    <w:multiLevelType w:val="hybridMultilevel"/>
    <w:tmpl w:val="8D68672C"/>
    <w:lvl w:ilvl="0" w:tplc="2FF2C3F2">
      <w:start w:val="1"/>
      <w:numFmt w:val="lowerLetter"/>
      <w:lvlText w:val="%1."/>
      <w:lvlJc w:val="left"/>
      <w:pPr>
        <w:ind w:left="717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37" w:hanging="360"/>
      </w:pPr>
    </w:lvl>
    <w:lvl w:ilvl="2" w:tplc="0421001B" w:tentative="1">
      <w:start w:val="1"/>
      <w:numFmt w:val="lowerRoman"/>
      <w:lvlText w:val="%3."/>
      <w:lvlJc w:val="right"/>
      <w:pPr>
        <w:ind w:left="2157" w:hanging="180"/>
      </w:pPr>
    </w:lvl>
    <w:lvl w:ilvl="3" w:tplc="0421000F" w:tentative="1">
      <w:start w:val="1"/>
      <w:numFmt w:val="decimal"/>
      <w:lvlText w:val="%4."/>
      <w:lvlJc w:val="left"/>
      <w:pPr>
        <w:ind w:left="2877" w:hanging="360"/>
      </w:pPr>
    </w:lvl>
    <w:lvl w:ilvl="4" w:tplc="04210019" w:tentative="1">
      <w:start w:val="1"/>
      <w:numFmt w:val="lowerLetter"/>
      <w:lvlText w:val="%5."/>
      <w:lvlJc w:val="left"/>
      <w:pPr>
        <w:ind w:left="3597" w:hanging="360"/>
      </w:pPr>
    </w:lvl>
    <w:lvl w:ilvl="5" w:tplc="0421001B" w:tentative="1">
      <w:start w:val="1"/>
      <w:numFmt w:val="lowerRoman"/>
      <w:lvlText w:val="%6."/>
      <w:lvlJc w:val="right"/>
      <w:pPr>
        <w:ind w:left="4317" w:hanging="180"/>
      </w:pPr>
    </w:lvl>
    <w:lvl w:ilvl="6" w:tplc="0421000F" w:tentative="1">
      <w:start w:val="1"/>
      <w:numFmt w:val="decimal"/>
      <w:lvlText w:val="%7."/>
      <w:lvlJc w:val="left"/>
      <w:pPr>
        <w:ind w:left="5037" w:hanging="360"/>
      </w:pPr>
    </w:lvl>
    <w:lvl w:ilvl="7" w:tplc="04210019" w:tentative="1">
      <w:start w:val="1"/>
      <w:numFmt w:val="lowerLetter"/>
      <w:lvlText w:val="%8."/>
      <w:lvlJc w:val="left"/>
      <w:pPr>
        <w:ind w:left="5757" w:hanging="360"/>
      </w:pPr>
    </w:lvl>
    <w:lvl w:ilvl="8" w:tplc="0421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>
    <w:nsid w:val="2186533C"/>
    <w:multiLevelType w:val="hybridMultilevel"/>
    <w:tmpl w:val="DC764AD0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71785F"/>
    <w:multiLevelType w:val="hybridMultilevel"/>
    <w:tmpl w:val="AC1A131E"/>
    <w:lvl w:ilvl="0" w:tplc="D854C616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>
    <w:nsid w:val="2CCF4B00"/>
    <w:multiLevelType w:val="multilevel"/>
    <w:tmpl w:val="1EA0501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2DCD42FA"/>
    <w:multiLevelType w:val="hybridMultilevel"/>
    <w:tmpl w:val="5A68A32A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D67642"/>
    <w:multiLevelType w:val="hybridMultilevel"/>
    <w:tmpl w:val="B9383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5F3FF5"/>
    <w:multiLevelType w:val="hybridMultilevel"/>
    <w:tmpl w:val="F2D6AC7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1C0A63"/>
    <w:multiLevelType w:val="multilevel"/>
    <w:tmpl w:val="3A90F2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3">
    <w:nsid w:val="33A627BD"/>
    <w:multiLevelType w:val="hybridMultilevel"/>
    <w:tmpl w:val="0CAC94B6"/>
    <w:lvl w:ilvl="0" w:tplc="C4CC61EC">
      <w:start w:val="1"/>
      <w:numFmt w:val="decimal"/>
      <w:lvlText w:val="%1."/>
      <w:lvlJc w:val="left"/>
      <w:pPr>
        <w:ind w:left="720" w:hanging="360"/>
      </w:pPr>
      <w:rPr>
        <w:rFonts w:ascii="Courier New" w:eastAsia="Times New Roman" w:hAnsi="Courier New" w:cs="Courier New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EC4328"/>
    <w:multiLevelType w:val="hybridMultilevel"/>
    <w:tmpl w:val="B4BC0268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5A7D21"/>
    <w:multiLevelType w:val="hybridMultilevel"/>
    <w:tmpl w:val="FAF40A8A"/>
    <w:lvl w:ilvl="0" w:tplc="9676C4C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6A61EB"/>
    <w:multiLevelType w:val="hybridMultilevel"/>
    <w:tmpl w:val="B518F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C07A20"/>
    <w:multiLevelType w:val="hybridMultilevel"/>
    <w:tmpl w:val="F60E09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4EC1BF5"/>
    <w:multiLevelType w:val="hybridMultilevel"/>
    <w:tmpl w:val="5728030C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AE0443"/>
    <w:multiLevelType w:val="hybridMultilevel"/>
    <w:tmpl w:val="14DA58D4"/>
    <w:lvl w:ilvl="0" w:tplc="0421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0B2919"/>
    <w:multiLevelType w:val="hybridMultilevel"/>
    <w:tmpl w:val="D93C831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DF01EE"/>
    <w:multiLevelType w:val="hybridMultilevel"/>
    <w:tmpl w:val="59A220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1B450C"/>
    <w:multiLevelType w:val="hybridMultilevel"/>
    <w:tmpl w:val="544679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242BD7"/>
    <w:multiLevelType w:val="hybridMultilevel"/>
    <w:tmpl w:val="FC5CE56C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5C7CD9"/>
    <w:multiLevelType w:val="hybridMultilevel"/>
    <w:tmpl w:val="FBACB252"/>
    <w:lvl w:ilvl="0" w:tplc="0421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D53371"/>
    <w:multiLevelType w:val="hybridMultilevel"/>
    <w:tmpl w:val="143822E6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DE2353"/>
    <w:multiLevelType w:val="hybridMultilevel"/>
    <w:tmpl w:val="8B1E887E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AC5526"/>
    <w:multiLevelType w:val="hybridMultilevel"/>
    <w:tmpl w:val="9314E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2861EB"/>
    <w:multiLevelType w:val="hybridMultilevel"/>
    <w:tmpl w:val="AEA8DF5C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596909"/>
    <w:multiLevelType w:val="hybridMultilevel"/>
    <w:tmpl w:val="363850DA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5"/>
  </w:num>
  <w:num w:numId="6">
    <w:abstractNumId w:val="23"/>
  </w:num>
  <w:num w:numId="7">
    <w:abstractNumId w:val="29"/>
  </w:num>
  <w:num w:numId="8">
    <w:abstractNumId w:val="5"/>
  </w:num>
  <w:num w:numId="9">
    <w:abstractNumId w:val="2"/>
  </w:num>
  <w:num w:numId="10">
    <w:abstractNumId w:val="18"/>
  </w:num>
  <w:num w:numId="11">
    <w:abstractNumId w:val="26"/>
  </w:num>
  <w:num w:numId="12">
    <w:abstractNumId w:val="14"/>
  </w:num>
  <w:num w:numId="13">
    <w:abstractNumId w:val="11"/>
  </w:num>
  <w:num w:numId="14">
    <w:abstractNumId w:val="20"/>
  </w:num>
  <w:num w:numId="15">
    <w:abstractNumId w:val="19"/>
  </w:num>
  <w:num w:numId="16">
    <w:abstractNumId w:val="24"/>
  </w:num>
  <w:num w:numId="17">
    <w:abstractNumId w:val="9"/>
  </w:num>
  <w:num w:numId="18">
    <w:abstractNumId w:val="28"/>
  </w:num>
  <w:num w:numId="19">
    <w:abstractNumId w:val="15"/>
  </w:num>
  <w:num w:numId="20">
    <w:abstractNumId w:val="0"/>
  </w:num>
  <w:num w:numId="21">
    <w:abstractNumId w:val="7"/>
  </w:num>
  <w:num w:numId="22">
    <w:abstractNumId w:val="10"/>
  </w:num>
  <w:num w:numId="23">
    <w:abstractNumId w:val="13"/>
  </w:num>
  <w:num w:numId="24">
    <w:abstractNumId w:val="27"/>
  </w:num>
  <w:num w:numId="25">
    <w:abstractNumId w:val="16"/>
  </w:num>
  <w:num w:numId="26">
    <w:abstractNumId w:val="17"/>
  </w:num>
  <w:num w:numId="27">
    <w:abstractNumId w:val="22"/>
  </w:num>
  <w:num w:numId="28">
    <w:abstractNumId w:val="21"/>
  </w:num>
  <w:num w:numId="29">
    <w:abstractNumId w:val="12"/>
  </w:num>
  <w:num w:numId="3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hideSpelling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A6E97"/>
    <w:rsid w:val="00000FBC"/>
    <w:rsid w:val="00005B3B"/>
    <w:rsid w:val="0001093D"/>
    <w:rsid w:val="000134C0"/>
    <w:rsid w:val="00020C2A"/>
    <w:rsid w:val="00033B3B"/>
    <w:rsid w:val="000750F9"/>
    <w:rsid w:val="0007722E"/>
    <w:rsid w:val="00077AC2"/>
    <w:rsid w:val="000829A1"/>
    <w:rsid w:val="000968C3"/>
    <w:rsid w:val="000B2947"/>
    <w:rsid w:val="000B33D9"/>
    <w:rsid w:val="000E542E"/>
    <w:rsid w:val="001006FD"/>
    <w:rsid w:val="00100F0D"/>
    <w:rsid w:val="00105781"/>
    <w:rsid w:val="001118AB"/>
    <w:rsid w:val="001316DC"/>
    <w:rsid w:val="001337B8"/>
    <w:rsid w:val="00141284"/>
    <w:rsid w:val="00144740"/>
    <w:rsid w:val="00145317"/>
    <w:rsid w:val="001470B7"/>
    <w:rsid w:val="00155FF3"/>
    <w:rsid w:val="0015612C"/>
    <w:rsid w:val="001656D2"/>
    <w:rsid w:val="001664B5"/>
    <w:rsid w:val="00170F76"/>
    <w:rsid w:val="00184CE7"/>
    <w:rsid w:val="001A3352"/>
    <w:rsid w:val="001A365E"/>
    <w:rsid w:val="001B07BF"/>
    <w:rsid w:val="001B673E"/>
    <w:rsid w:val="001C2C31"/>
    <w:rsid w:val="001C47F4"/>
    <w:rsid w:val="001C66C5"/>
    <w:rsid w:val="001D22A3"/>
    <w:rsid w:val="0020015B"/>
    <w:rsid w:val="00211D04"/>
    <w:rsid w:val="00212F3E"/>
    <w:rsid w:val="00217F48"/>
    <w:rsid w:val="002207F5"/>
    <w:rsid w:val="00223445"/>
    <w:rsid w:val="00232912"/>
    <w:rsid w:val="0023636F"/>
    <w:rsid w:val="00237F37"/>
    <w:rsid w:val="00251A52"/>
    <w:rsid w:val="00262E7D"/>
    <w:rsid w:val="002674A7"/>
    <w:rsid w:val="002766D0"/>
    <w:rsid w:val="00281DAA"/>
    <w:rsid w:val="00286DC3"/>
    <w:rsid w:val="00292591"/>
    <w:rsid w:val="0029594F"/>
    <w:rsid w:val="002963B1"/>
    <w:rsid w:val="002A6E97"/>
    <w:rsid w:val="002C36A6"/>
    <w:rsid w:val="002C4759"/>
    <w:rsid w:val="002D4372"/>
    <w:rsid w:val="002D7186"/>
    <w:rsid w:val="002F68BB"/>
    <w:rsid w:val="00337801"/>
    <w:rsid w:val="0034273A"/>
    <w:rsid w:val="00343D57"/>
    <w:rsid w:val="00346414"/>
    <w:rsid w:val="00346588"/>
    <w:rsid w:val="00366AD7"/>
    <w:rsid w:val="00366F6E"/>
    <w:rsid w:val="00372B27"/>
    <w:rsid w:val="00394BE5"/>
    <w:rsid w:val="00396834"/>
    <w:rsid w:val="003A5BC2"/>
    <w:rsid w:val="0041275C"/>
    <w:rsid w:val="00414025"/>
    <w:rsid w:val="0043237B"/>
    <w:rsid w:val="004329C3"/>
    <w:rsid w:val="00435850"/>
    <w:rsid w:val="004360A2"/>
    <w:rsid w:val="00437C1E"/>
    <w:rsid w:val="00446678"/>
    <w:rsid w:val="00446C78"/>
    <w:rsid w:val="004806D4"/>
    <w:rsid w:val="004A79D8"/>
    <w:rsid w:val="004E0AA9"/>
    <w:rsid w:val="004E3F31"/>
    <w:rsid w:val="004E6112"/>
    <w:rsid w:val="004F46FA"/>
    <w:rsid w:val="004F5B83"/>
    <w:rsid w:val="00506419"/>
    <w:rsid w:val="00510945"/>
    <w:rsid w:val="00510EC0"/>
    <w:rsid w:val="00517CA7"/>
    <w:rsid w:val="005263A4"/>
    <w:rsid w:val="005A64F3"/>
    <w:rsid w:val="005B2569"/>
    <w:rsid w:val="005B4140"/>
    <w:rsid w:val="005D1B64"/>
    <w:rsid w:val="005D3BE6"/>
    <w:rsid w:val="005D5872"/>
    <w:rsid w:val="005D6F1F"/>
    <w:rsid w:val="005D7327"/>
    <w:rsid w:val="00630F07"/>
    <w:rsid w:val="006342A3"/>
    <w:rsid w:val="00653550"/>
    <w:rsid w:val="00663B2F"/>
    <w:rsid w:val="00671C15"/>
    <w:rsid w:val="0067392B"/>
    <w:rsid w:val="00686DE1"/>
    <w:rsid w:val="00696721"/>
    <w:rsid w:val="006B1C2B"/>
    <w:rsid w:val="006C0A40"/>
    <w:rsid w:val="006C0DD0"/>
    <w:rsid w:val="006C23FF"/>
    <w:rsid w:val="006C3C6F"/>
    <w:rsid w:val="007023EC"/>
    <w:rsid w:val="00705951"/>
    <w:rsid w:val="0072187B"/>
    <w:rsid w:val="00725554"/>
    <w:rsid w:val="00727BF0"/>
    <w:rsid w:val="00731E0A"/>
    <w:rsid w:val="00743560"/>
    <w:rsid w:val="00750D7A"/>
    <w:rsid w:val="0075256C"/>
    <w:rsid w:val="007A1EDF"/>
    <w:rsid w:val="007A5717"/>
    <w:rsid w:val="007C56D6"/>
    <w:rsid w:val="007D021D"/>
    <w:rsid w:val="007E3457"/>
    <w:rsid w:val="007E6DD6"/>
    <w:rsid w:val="007F71D9"/>
    <w:rsid w:val="00800EEC"/>
    <w:rsid w:val="0080413A"/>
    <w:rsid w:val="00813DA5"/>
    <w:rsid w:val="008157D8"/>
    <w:rsid w:val="00817DF2"/>
    <w:rsid w:val="008268DA"/>
    <w:rsid w:val="0082702B"/>
    <w:rsid w:val="008321DE"/>
    <w:rsid w:val="00856224"/>
    <w:rsid w:val="00856F4A"/>
    <w:rsid w:val="0088172B"/>
    <w:rsid w:val="00881C35"/>
    <w:rsid w:val="008949D6"/>
    <w:rsid w:val="008C05C3"/>
    <w:rsid w:val="008D7772"/>
    <w:rsid w:val="008F2BA6"/>
    <w:rsid w:val="00922013"/>
    <w:rsid w:val="00945CC9"/>
    <w:rsid w:val="00946858"/>
    <w:rsid w:val="009515E1"/>
    <w:rsid w:val="0096641F"/>
    <w:rsid w:val="00966D47"/>
    <w:rsid w:val="00971766"/>
    <w:rsid w:val="00972B09"/>
    <w:rsid w:val="00991363"/>
    <w:rsid w:val="009949B3"/>
    <w:rsid w:val="009A1A14"/>
    <w:rsid w:val="009C6E45"/>
    <w:rsid w:val="009D38BD"/>
    <w:rsid w:val="009E39A0"/>
    <w:rsid w:val="009E4860"/>
    <w:rsid w:val="009F59B9"/>
    <w:rsid w:val="009F683C"/>
    <w:rsid w:val="00A003C5"/>
    <w:rsid w:val="00A30F0C"/>
    <w:rsid w:val="00A333E2"/>
    <w:rsid w:val="00A35118"/>
    <w:rsid w:val="00A47C2D"/>
    <w:rsid w:val="00A50FC3"/>
    <w:rsid w:val="00A527F5"/>
    <w:rsid w:val="00A54FFF"/>
    <w:rsid w:val="00A558E1"/>
    <w:rsid w:val="00A907DE"/>
    <w:rsid w:val="00AB23FE"/>
    <w:rsid w:val="00AC1245"/>
    <w:rsid w:val="00AC1DE4"/>
    <w:rsid w:val="00AD3D70"/>
    <w:rsid w:val="00AE245E"/>
    <w:rsid w:val="00AE46A7"/>
    <w:rsid w:val="00AE5463"/>
    <w:rsid w:val="00AF0732"/>
    <w:rsid w:val="00AF6831"/>
    <w:rsid w:val="00AF7F72"/>
    <w:rsid w:val="00B24A54"/>
    <w:rsid w:val="00B5593E"/>
    <w:rsid w:val="00B62908"/>
    <w:rsid w:val="00B73FAE"/>
    <w:rsid w:val="00B74FE9"/>
    <w:rsid w:val="00B80161"/>
    <w:rsid w:val="00B86054"/>
    <w:rsid w:val="00B866FA"/>
    <w:rsid w:val="00BA0B61"/>
    <w:rsid w:val="00BB2E72"/>
    <w:rsid w:val="00BB3DF3"/>
    <w:rsid w:val="00BB6458"/>
    <w:rsid w:val="00BD59F2"/>
    <w:rsid w:val="00C01D43"/>
    <w:rsid w:val="00C046D4"/>
    <w:rsid w:val="00C06F8E"/>
    <w:rsid w:val="00C117E6"/>
    <w:rsid w:val="00C40202"/>
    <w:rsid w:val="00C40CE8"/>
    <w:rsid w:val="00C52926"/>
    <w:rsid w:val="00C918F8"/>
    <w:rsid w:val="00C96D2C"/>
    <w:rsid w:val="00CB6A34"/>
    <w:rsid w:val="00CC082A"/>
    <w:rsid w:val="00CC608C"/>
    <w:rsid w:val="00D03AEB"/>
    <w:rsid w:val="00D107A1"/>
    <w:rsid w:val="00D11744"/>
    <w:rsid w:val="00D13FFF"/>
    <w:rsid w:val="00D17C83"/>
    <w:rsid w:val="00D22D7B"/>
    <w:rsid w:val="00D25769"/>
    <w:rsid w:val="00D27498"/>
    <w:rsid w:val="00D311B2"/>
    <w:rsid w:val="00D349AA"/>
    <w:rsid w:val="00D403C9"/>
    <w:rsid w:val="00D4052C"/>
    <w:rsid w:val="00D40FF8"/>
    <w:rsid w:val="00D41E34"/>
    <w:rsid w:val="00D43B19"/>
    <w:rsid w:val="00D532ED"/>
    <w:rsid w:val="00D667D1"/>
    <w:rsid w:val="00D67D46"/>
    <w:rsid w:val="00D75570"/>
    <w:rsid w:val="00D81300"/>
    <w:rsid w:val="00D85665"/>
    <w:rsid w:val="00DB7B2A"/>
    <w:rsid w:val="00DD4868"/>
    <w:rsid w:val="00DD6C04"/>
    <w:rsid w:val="00DE0239"/>
    <w:rsid w:val="00DF0795"/>
    <w:rsid w:val="00E02A02"/>
    <w:rsid w:val="00E24718"/>
    <w:rsid w:val="00E32599"/>
    <w:rsid w:val="00E42847"/>
    <w:rsid w:val="00E43EA8"/>
    <w:rsid w:val="00E44C51"/>
    <w:rsid w:val="00E46CFD"/>
    <w:rsid w:val="00E50EA5"/>
    <w:rsid w:val="00E536F3"/>
    <w:rsid w:val="00E56366"/>
    <w:rsid w:val="00E608CF"/>
    <w:rsid w:val="00E74536"/>
    <w:rsid w:val="00E83133"/>
    <w:rsid w:val="00E90BE8"/>
    <w:rsid w:val="00EC2067"/>
    <w:rsid w:val="00EC6DB9"/>
    <w:rsid w:val="00ED74DC"/>
    <w:rsid w:val="00EF6FA8"/>
    <w:rsid w:val="00F01F51"/>
    <w:rsid w:val="00F1231F"/>
    <w:rsid w:val="00F17502"/>
    <w:rsid w:val="00F214E3"/>
    <w:rsid w:val="00F47197"/>
    <w:rsid w:val="00F47EB5"/>
    <w:rsid w:val="00F50635"/>
    <w:rsid w:val="00F52303"/>
    <w:rsid w:val="00F6273C"/>
    <w:rsid w:val="00F87969"/>
    <w:rsid w:val="00FB5F84"/>
    <w:rsid w:val="00FD4691"/>
    <w:rsid w:val="00FE2C69"/>
    <w:rsid w:val="00FF62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D43"/>
    <w:pPr>
      <w:spacing w:after="200" w:line="276" w:lineRule="auto"/>
    </w:pPr>
    <w:rPr>
      <w:sz w:val="22"/>
      <w:szCs w:val="22"/>
      <w:lang w:val="id-ID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6D4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630F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d-ID"/>
    </w:rPr>
  </w:style>
  <w:style w:type="paragraph" w:styleId="Header">
    <w:name w:val="header"/>
    <w:basedOn w:val="Normal"/>
    <w:link w:val="HeaderChar"/>
    <w:uiPriority w:val="99"/>
    <w:unhideWhenUsed/>
    <w:rsid w:val="00731E0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731E0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31E0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731E0A"/>
    <w:rPr>
      <w:sz w:val="22"/>
      <w:szCs w:val="22"/>
    </w:rPr>
  </w:style>
  <w:style w:type="paragraph" w:customStyle="1" w:styleId="Default">
    <w:name w:val="Default"/>
    <w:rsid w:val="00E536F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id-ID" w:eastAsia="id-ID"/>
    </w:rPr>
  </w:style>
  <w:style w:type="character" w:styleId="PlaceholderText">
    <w:name w:val="Placeholder Text"/>
    <w:basedOn w:val="DefaultParagraphFont"/>
    <w:uiPriority w:val="99"/>
    <w:semiHidden/>
    <w:rsid w:val="004329C3"/>
    <w:rPr>
      <w:color w:val="808080"/>
    </w:rPr>
  </w:style>
  <w:style w:type="table" w:styleId="TableGrid">
    <w:name w:val="Table Grid"/>
    <w:basedOn w:val="TableNormal"/>
    <w:uiPriority w:val="59"/>
    <w:rsid w:val="00B73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40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0FF8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D7B"/>
    <w:rPr>
      <w:rFonts w:ascii="Segoe UI" w:hAnsi="Segoe UI" w:cs="Segoe UI"/>
      <w:sz w:val="18"/>
      <w:szCs w:val="18"/>
      <w:lang w:val="id-ID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1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4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DA968-F1C8-46CF-8EEB-4D9146EA7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98</Words>
  <Characters>6109</Characters>
  <Application>Microsoft Office Word</Application>
  <DocSecurity>0</DocSecurity>
  <Lines>50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pad</dc:creator>
  <cp:lastModifiedBy>sec</cp:lastModifiedBy>
  <cp:revision>3</cp:revision>
  <cp:lastPrinted>2017-12-12T17:40:00Z</cp:lastPrinted>
  <dcterms:created xsi:type="dcterms:W3CDTF">2020-05-31T23:27:00Z</dcterms:created>
  <dcterms:modified xsi:type="dcterms:W3CDTF">2020-05-31T23:28:00Z</dcterms:modified>
</cp:coreProperties>
</file>